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D4654" w14:textId="77777777" w:rsidR="00D00FE5" w:rsidRPr="00981168" w:rsidRDefault="00D00FE5" w:rsidP="00D00FE5">
      <w:pPr>
        <w:rPr>
          <w:rStyle w:val="q4iawc"/>
          <w:rFonts w:asciiTheme="majorBidi" w:hAnsiTheme="majorBidi" w:cstheme="majorBidi"/>
          <w:b/>
          <w:bCs/>
          <w:sz w:val="28"/>
          <w:szCs w:val="28"/>
        </w:rPr>
      </w:pPr>
      <w:r w:rsidRPr="00981168">
        <w:rPr>
          <w:rFonts w:asciiTheme="majorBidi" w:hAnsiTheme="majorBidi" w:cstheme="majorBidi"/>
          <w:b/>
          <w:bCs/>
          <w:sz w:val="28"/>
          <w:szCs w:val="28"/>
        </w:rPr>
        <w:t xml:space="preserve">S8 Table.  </w:t>
      </w:r>
      <w:r w:rsidRPr="00981168">
        <w:rPr>
          <w:rStyle w:val="q4iawc"/>
          <w:rFonts w:asciiTheme="majorBidi" w:hAnsiTheme="majorBidi" w:cstheme="majorBidi"/>
          <w:b/>
          <w:bCs/>
          <w:sz w:val="28"/>
          <w:szCs w:val="28"/>
          <w:lang w:val="en"/>
        </w:rPr>
        <w:t>Combined</w:t>
      </w:r>
      <w:r w:rsidRPr="00981168">
        <w:rPr>
          <w:rFonts w:asciiTheme="majorBidi" w:hAnsiTheme="majorBidi" w:cstheme="majorBidi"/>
          <w:b/>
          <w:bCs/>
          <w:sz w:val="28"/>
          <w:szCs w:val="28"/>
        </w:rPr>
        <w:t xml:space="preserve"> Direct medical costs of inpatients with COVID-19 </w:t>
      </w:r>
      <w:r w:rsidRPr="00981168">
        <w:rPr>
          <w:rStyle w:val="q4iawc"/>
          <w:rFonts w:asciiTheme="majorBidi" w:hAnsiTheme="majorBidi" w:cstheme="majorBidi"/>
          <w:b/>
          <w:bCs/>
          <w:sz w:val="28"/>
          <w:szCs w:val="28"/>
          <w:lang w:val="en"/>
        </w:rPr>
        <w:t xml:space="preserve">at Ward </w:t>
      </w:r>
      <w:r w:rsidRPr="00981168">
        <w:rPr>
          <w:rFonts w:asciiTheme="majorBidi" w:hAnsiTheme="majorBidi" w:cstheme="majorBidi"/>
          <w:b/>
          <w:bCs/>
          <w:sz w:val="28"/>
          <w:szCs w:val="28"/>
        </w:rPr>
        <w:t>(Costs were adjusted into Purchasing Power Parity (PPP) 2020)</w:t>
      </w:r>
    </w:p>
    <w:tbl>
      <w:tblPr>
        <w:tblStyle w:val="TableGrid"/>
        <w:tblpPr w:leftFromText="180" w:rightFromText="180" w:vertAnchor="text" w:horzAnchor="page" w:tblpX="1566" w:tblpY="-1051"/>
        <w:tblW w:w="14130" w:type="dxa"/>
        <w:tblLayout w:type="fixed"/>
        <w:tblLook w:val="04A0" w:firstRow="1" w:lastRow="0" w:firstColumn="1" w:lastColumn="0" w:noHBand="0" w:noVBand="1"/>
      </w:tblPr>
      <w:tblGrid>
        <w:gridCol w:w="1537"/>
        <w:gridCol w:w="1788"/>
        <w:gridCol w:w="3060"/>
        <w:gridCol w:w="2880"/>
        <w:gridCol w:w="2700"/>
        <w:gridCol w:w="2165"/>
      </w:tblGrid>
      <w:tr w:rsidR="00D00FE5" w:rsidRPr="00981168" w14:paraId="285DCE75" w14:textId="77777777" w:rsidTr="00D45F88">
        <w:trPr>
          <w:trHeight w:val="871"/>
        </w:trPr>
        <w:tc>
          <w:tcPr>
            <w:tcW w:w="1537" w:type="dxa"/>
            <w:shd w:val="clear" w:color="auto" w:fill="auto"/>
          </w:tcPr>
          <w:p w14:paraId="3AEFD7C3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tudy ID</w:t>
            </w:r>
          </w:p>
        </w:tc>
        <w:tc>
          <w:tcPr>
            <w:tcW w:w="1788" w:type="dxa"/>
            <w:shd w:val="clear" w:color="auto" w:fill="auto"/>
          </w:tcPr>
          <w:p w14:paraId="1E35261D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Hospitalization days</w:t>
            </w:r>
          </w:p>
        </w:tc>
        <w:tc>
          <w:tcPr>
            <w:tcW w:w="3060" w:type="dxa"/>
            <w:shd w:val="clear" w:color="auto" w:fill="auto"/>
          </w:tcPr>
          <w:p w14:paraId="7803EAF1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Treatment</w:t>
            </w:r>
          </w:p>
        </w:tc>
        <w:tc>
          <w:tcPr>
            <w:tcW w:w="2880" w:type="dxa"/>
            <w:shd w:val="clear" w:color="auto" w:fill="auto"/>
          </w:tcPr>
          <w:p w14:paraId="49591989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Diagnostic</w:t>
            </w:r>
          </w:p>
        </w:tc>
        <w:tc>
          <w:tcPr>
            <w:tcW w:w="2700" w:type="dxa"/>
            <w:shd w:val="clear" w:color="auto" w:fill="auto"/>
          </w:tcPr>
          <w:p w14:paraId="7A356B84" w14:textId="77777777" w:rsidR="00D00FE5" w:rsidRPr="00981168" w:rsidRDefault="00D00FE5" w:rsidP="00D45F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Hospital bed/day or</w:t>
            </w:r>
          </w:p>
          <w:p w14:paraId="6E6AA37B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Routine Service costs</w:t>
            </w:r>
          </w:p>
        </w:tc>
        <w:tc>
          <w:tcPr>
            <w:tcW w:w="2165" w:type="dxa"/>
            <w:shd w:val="clear" w:color="auto" w:fill="auto"/>
          </w:tcPr>
          <w:p w14:paraId="0C0EA1B2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Others</w:t>
            </w:r>
          </w:p>
        </w:tc>
      </w:tr>
      <w:tr w:rsidR="00D00FE5" w:rsidRPr="00981168" w14:paraId="422C1934" w14:textId="77777777" w:rsidTr="00D45F88">
        <w:trPr>
          <w:trHeight w:val="694"/>
        </w:trPr>
        <w:tc>
          <w:tcPr>
            <w:tcW w:w="1537" w:type="dxa"/>
            <w:shd w:val="clear" w:color="auto" w:fill="auto"/>
          </w:tcPr>
          <w:p w14:paraId="31C61919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981168">
              <w:rPr>
                <w:rFonts w:asciiTheme="majorBidi" w:hAnsiTheme="majorBidi" w:cstheme="majorBidi"/>
                <w:sz w:val="20"/>
                <w:szCs w:val="20"/>
              </w:rPr>
              <w:t>Yusefi</w:t>
            </w:r>
            <w:proofErr w:type="spellEnd"/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et al (2022)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ZdXNlZmk8L0F1dGhvcj48WWVhcj4yMDIyPC9ZZWFyPjxS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</w:fldData>
              </w:fldChar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ZdXNlZmk8L0F1dGhvcj48WWVhcj4yMDIyPC9ZZWFyPjxS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</w:fldData>
              </w:fldChar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81168">
              <w:rPr>
                <w:rFonts w:asciiTheme="majorBidi" w:hAnsiTheme="majorBidi" w:cstheme="majorBidi"/>
                <w:noProof/>
                <w:sz w:val="20"/>
                <w:szCs w:val="20"/>
              </w:rPr>
              <w:t>(21)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788" w:type="dxa"/>
            <w:shd w:val="clear" w:color="auto" w:fill="auto"/>
          </w:tcPr>
          <w:p w14:paraId="17BDAF92" w14:textId="77777777" w:rsidR="00D00FE5" w:rsidRPr="00981168" w:rsidRDefault="00D00FE5" w:rsidP="00D45F8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64</w:t>
            </w: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 xml:space="preserve"> days</w:t>
            </w:r>
          </w:p>
          <w:p w14:paraId="6305458F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</w:tcPr>
          <w:p w14:paraId="5C4A70C4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Pharmaceutical: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38.57</w:t>
            </w:r>
          </w:p>
          <w:p w14:paraId="2ED4E5AC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Rehabilitation: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.5</w:t>
            </w:r>
          </w:p>
          <w:p w14:paraId="387BC27D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EE1086D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Material consumable: PPP $ 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7.5</w:t>
            </w:r>
          </w:p>
        </w:tc>
        <w:tc>
          <w:tcPr>
            <w:tcW w:w="2880" w:type="dxa"/>
            <w:shd w:val="clear" w:color="auto" w:fill="auto"/>
          </w:tcPr>
          <w:p w14:paraId="1A0D47B1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CT scans: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.5</w:t>
            </w:r>
          </w:p>
          <w:p w14:paraId="0A842227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Radiography: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.5</w:t>
            </w:r>
          </w:p>
          <w:p w14:paraId="0A1EE546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Laboratory: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2.76</w:t>
            </w:r>
          </w:p>
          <w:p w14:paraId="5E4E5D42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Radiology: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  <w:p w14:paraId="7F5C9AF8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Ultrasound:  PPP $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</w:t>
            </w:r>
          </w:p>
          <w:p w14:paraId="1EB20ED0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Echo:  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700" w:type="dxa"/>
            <w:shd w:val="clear" w:color="auto" w:fill="auto"/>
          </w:tcPr>
          <w:p w14:paraId="2FEEF8A3" w14:textId="77777777" w:rsidR="00D00FE5" w:rsidRPr="00981168" w:rsidRDefault="00D00FE5" w:rsidP="00D45F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Hoteling (regular bed):   PPP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90.77</w:t>
            </w:r>
          </w:p>
          <w:p w14:paraId="7DC54C18" w14:textId="77777777" w:rsidR="00D00FE5" w:rsidRPr="00981168" w:rsidRDefault="00D00FE5" w:rsidP="00D45F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Hoteling (special bed): 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44.02</w:t>
            </w:r>
          </w:p>
          <w:p w14:paraId="15052E7B" w14:textId="77777777" w:rsidR="00D00FE5" w:rsidRPr="00981168" w:rsidRDefault="00D00FE5" w:rsidP="00D45F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Visit: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2.01</w:t>
            </w:r>
          </w:p>
          <w:p w14:paraId="02D4DE9B" w14:textId="77777777" w:rsidR="00D00FE5" w:rsidRPr="00981168" w:rsidRDefault="00D00FE5" w:rsidP="00D45F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Nursing: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3.5</w:t>
            </w:r>
          </w:p>
          <w:p w14:paraId="3B6CA372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Counseling: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4.75</w:t>
            </w:r>
          </w:p>
        </w:tc>
        <w:tc>
          <w:tcPr>
            <w:tcW w:w="2165" w:type="dxa"/>
            <w:shd w:val="clear" w:color="auto" w:fill="auto"/>
          </w:tcPr>
          <w:p w14:paraId="51C71CAA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Other services (transport, Food):  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9.75</w:t>
            </w:r>
          </w:p>
          <w:p w14:paraId="5EA384D7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00FE5" w:rsidRPr="00981168" w14:paraId="29072FC9" w14:textId="77777777" w:rsidTr="00D45F88">
        <w:trPr>
          <w:trHeight w:val="220"/>
        </w:trPr>
        <w:tc>
          <w:tcPr>
            <w:tcW w:w="14130" w:type="dxa"/>
            <w:gridSpan w:val="6"/>
            <w:shd w:val="clear" w:color="auto" w:fill="auto"/>
          </w:tcPr>
          <w:p w14:paraId="30CFA55A" w14:textId="77777777" w:rsidR="00D00FE5" w:rsidRPr="00981168" w:rsidRDefault="00D00FE5" w:rsidP="00D45F88">
            <w:pPr>
              <w:rPr>
                <w:rFonts w:asciiTheme="majorBidi" w:eastAsia="Tahoma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Total cost: 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99.4</w:t>
            </w:r>
          </w:p>
        </w:tc>
      </w:tr>
      <w:tr w:rsidR="00D00FE5" w:rsidRPr="00981168" w14:paraId="20A909ED" w14:textId="77777777" w:rsidTr="00D45F88">
        <w:trPr>
          <w:trHeight w:val="804"/>
        </w:trPr>
        <w:tc>
          <w:tcPr>
            <w:tcW w:w="1537" w:type="dxa"/>
            <w:shd w:val="clear" w:color="auto" w:fill="auto"/>
          </w:tcPr>
          <w:p w14:paraId="13C0ED71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81168">
              <w:rPr>
                <w:rFonts w:asciiTheme="majorBidi" w:hAnsiTheme="majorBidi" w:cstheme="majorBidi"/>
                <w:sz w:val="20"/>
                <w:szCs w:val="20"/>
              </w:rPr>
              <w:t>Tabuñar</w:t>
            </w:r>
            <w:proofErr w:type="spellEnd"/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et al (2021) 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Tabuñar&lt;/Author&gt;&lt;Year&gt;2021&lt;/Year&gt;&lt;RecNum&gt;16&lt;/RecNum&gt;&lt;DisplayText&gt;(22)&lt;/DisplayText&gt;&lt;record&gt;&lt;rec-number&gt;16&lt;/rec-number&gt;&lt;foreign-keys&gt;&lt;key app="EN" db-id="p0wxrvevg0fr0le0tf2va2z3vtsfsspdstpx" timestamp="1672554308"&gt;16&lt;/key&gt;&lt;/foreign-keys&gt;&lt;ref-type name="Journal Article"&gt;17&lt;/ref-type&gt;&lt;contributors&gt;&lt;authors&gt;&lt;author&gt;Tabuñar, S. M. S.&lt;/author&gt;&lt;author&gt;Dominado, T. M. P.&lt;/author&gt;&lt;/authors&gt;&lt;/contributors&gt;&lt;titles&gt;&lt;title&gt;Hospitalization Expenditure Of Covid-19 Patients At The University Of The Philippines-Philippine General Hospital (Up-Pgh) With Philhealth Coverage&lt;/title&gt;&lt;secondary-title&gt;Acta Medica Philippina&lt;/secondary-title&gt;&lt;/titles&gt;&lt;periodical&gt;&lt;full-title&gt;Acta Medica Philippina&lt;/full-title&gt;&lt;/periodical&gt;&lt;pages&gt;216-223&lt;/pages&gt;&lt;volume&gt;55&lt;/volume&gt;&lt;number&gt;2&lt;/number&gt;&lt;dates&gt;&lt;year&gt;2021&lt;/year&gt;&lt;/dates&gt;&lt;work-type&gt;Article&lt;/work-type&gt;&lt;urls&gt;&lt;related-urls&gt;&lt;url&gt;https://www.scopus.com/inward/record.uri?eid=2-s2.0-85105947592&amp;amp;doi=10.47895%2fAMP.V55I2.2809&amp;amp;partnerID=40&amp;amp;md5=21cd138b14472ef7c4e6eab7e47e42fb&lt;/url&gt;&lt;/related-urls&gt;&lt;/urls&gt;&lt;electronic-resource-num&gt;10.47895/AMP.V55I2.2809&lt;/electronic-resource-num&gt;&lt;remote-database-name&gt;Scopus&lt;/remote-database-name&gt;&lt;/record&gt;&lt;/Cite&gt;&lt;/EndNote&gt;</w:instrTex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81168">
              <w:rPr>
                <w:rFonts w:asciiTheme="majorBidi" w:hAnsiTheme="majorBidi" w:cstheme="majorBidi"/>
                <w:noProof/>
                <w:sz w:val="20"/>
                <w:szCs w:val="20"/>
              </w:rPr>
              <w:t>(22)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>Charity Ward</w:t>
            </w:r>
          </w:p>
        </w:tc>
        <w:tc>
          <w:tcPr>
            <w:tcW w:w="1788" w:type="dxa"/>
            <w:shd w:val="clear" w:color="auto" w:fill="auto"/>
          </w:tcPr>
          <w:p w14:paraId="6B61BD19" w14:textId="77777777" w:rsidR="00D00FE5" w:rsidRPr="00981168" w:rsidRDefault="00D00FE5" w:rsidP="00D45F88">
            <w:pPr>
              <w:rPr>
                <w:rFonts w:asciiTheme="majorBidi" w:eastAsia="Tahoma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</w:tcPr>
          <w:p w14:paraId="1FA05900" w14:textId="77777777" w:rsidR="00D00FE5" w:rsidRPr="00981168" w:rsidRDefault="00D00FE5" w:rsidP="00D45F88">
            <w:pPr>
              <w:rPr>
                <w:rFonts w:asciiTheme="majorBidi" w:eastAsia="Tahoma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>Pharmacy: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PPP $  </w:t>
            </w: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 xml:space="preserve">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28.11</w:t>
            </w:r>
          </w:p>
          <w:p w14:paraId="658324A6" w14:textId="77777777" w:rsidR="00D00FE5" w:rsidRPr="00981168" w:rsidRDefault="00D00FE5" w:rsidP="00D45F88">
            <w:pPr>
              <w:rPr>
                <w:rFonts w:asciiTheme="majorBidi" w:eastAsia="Tahoma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>Dialysis: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3.42</w:t>
            </w:r>
          </w:p>
          <w:p w14:paraId="7321D15D" w14:textId="77777777" w:rsidR="00D00FE5" w:rsidRPr="00981168" w:rsidRDefault="00D00FE5" w:rsidP="00D45F88">
            <w:pPr>
              <w:rPr>
                <w:rFonts w:asciiTheme="majorBidi" w:eastAsia="Tahoma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>OR fee</w:t>
            </w:r>
            <w:r w:rsidRPr="00981168">
              <w:rPr>
                <w:rFonts w:asciiTheme="majorBidi" w:eastAsia="Tahoma" w:hAnsiTheme="majorBidi" w:cstheme="majorBidi"/>
                <w:sz w:val="20"/>
                <w:szCs w:val="20"/>
                <w:rtl/>
              </w:rPr>
              <w:t>: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PPP $ 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7.62</w:t>
            </w:r>
          </w:p>
          <w:p w14:paraId="7369CD8D" w14:textId="77777777" w:rsidR="00D00FE5" w:rsidRPr="00981168" w:rsidRDefault="00D00FE5" w:rsidP="00D45F88">
            <w:pPr>
              <w:rPr>
                <w:rFonts w:asciiTheme="majorBidi" w:eastAsia="Tahoma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>Cobalt: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PPP $  </w:t>
            </w: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 xml:space="preserve">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6.99</w:t>
            </w:r>
          </w:p>
          <w:p w14:paraId="3CFF824C" w14:textId="77777777" w:rsidR="00D00FE5" w:rsidRPr="00981168" w:rsidRDefault="00D00FE5" w:rsidP="00D45F88">
            <w:pPr>
              <w:rPr>
                <w:rFonts w:asciiTheme="majorBidi" w:eastAsia="Tahoma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 xml:space="preserve">Rad </w:t>
            </w:r>
            <w:proofErr w:type="spellStart"/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>Onco</w:t>
            </w:r>
            <w:proofErr w:type="spellEnd"/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>: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 PPP $  </w:t>
            </w: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 xml:space="preserve">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5.17</w:t>
            </w:r>
          </w:p>
          <w:p w14:paraId="313682FD" w14:textId="77777777" w:rsidR="00D00FE5" w:rsidRPr="00981168" w:rsidRDefault="00D00FE5" w:rsidP="00D45F8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>Ambulance Conduction: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 PPP $ </w:t>
            </w:r>
          </w:p>
          <w:p w14:paraId="134BF489" w14:textId="77777777" w:rsidR="00D00FE5" w:rsidRPr="00981168" w:rsidRDefault="00D00FE5" w:rsidP="00D45F88">
            <w:pPr>
              <w:rPr>
                <w:rFonts w:ascii="Calibri" w:hAnsi="Calibri" w:cs="Calibri"/>
                <w:color w:val="000000"/>
              </w:rPr>
            </w:pPr>
            <w:r w:rsidRPr="00981168">
              <w:rPr>
                <w:rFonts w:ascii="Calibri" w:hAnsi="Calibri" w:cs="Calibri"/>
                <w:color w:val="000000"/>
              </w:rPr>
              <w:t>75.38</w:t>
            </w:r>
          </w:p>
          <w:p w14:paraId="63F0F054" w14:textId="77777777" w:rsidR="00D00FE5" w:rsidRPr="00981168" w:rsidRDefault="00D00FE5" w:rsidP="00D45F88">
            <w:pPr>
              <w:rPr>
                <w:rFonts w:asciiTheme="majorBidi" w:eastAsia="Tahoma" w:hAnsiTheme="majorBidi" w:cstheme="majorBidi"/>
                <w:sz w:val="20"/>
                <w:szCs w:val="20"/>
              </w:rPr>
            </w:pPr>
          </w:p>
          <w:p w14:paraId="2D40A813" w14:textId="77777777" w:rsidR="00D00FE5" w:rsidRPr="00981168" w:rsidRDefault="00D00FE5" w:rsidP="00D45F88">
            <w:pPr>
              <w:rPr>
                <w:rFonts w:asciiTheme="majorBidi" w:eastAsia="Tahoma" w:hAnsiTheme="majorBidi" w:cstheme="majorBidi"/>
                <w:sz w:val="20"/>
                <w:szCs w:val="20"/>
              </w:rPr>
            </w:pPr>
          </w:p>
          <w:p w14:paraId="247CA769" w14:textId="77777777" w:rsidR="00D00FE5" w:rsidRPr="00981168" w:rsidRDefault="00D00FE5" w:rsidP="00D45F88">
            <w:pPr>
              <w:rPr>
                <w:rFonts w:asciiTheme="majorBidi" w:eastAsia="Tahoma" w:hAnsiTheme="majorBidi" w:cstheme="majorBidi"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</w:tcPr>
          <w:p w14:paraId="5D2F3E0F" w14:textId="77777777" w:rsidR="00D00FE5" w:rsidRPr="00981168" w:rsidRDefault="00D00FE5" w:rsidP="00D45F88">
            <w:pPr>
              <w:rPr>
                <w:rFonts w:asciiTheme="majorBidi" w:eastAsia="Tahoma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 xml:space="preserve">Radiology: 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0.1</w:t>
            </w:r>
          </w:p>
          <w:p w14:paraId="786CBA42" w14:textId="77777777" w:rsidR="00D00FE5" w:rsidRPr="00981168" w:rsidRDefault="00D00FE5" w:rsidP="00D45F88">
            <w:pPr>
              <w:rPr>
                <w:rFonts w:asciiTheme="majorBidi" w:eastAsia="Tahoma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>Laboratory: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PPP $</w:t>
            </w: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 xml:space="preserve">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2.14</w:t>
            </w:r>
          </w:p>
          <w:p w14:paraId="7E327CFE" w14:textId="77777777" w:rsidR="00D00FE5" w:rsidRPr="00981168" w:rsidRDefault="00D00FE5" w:rsidP="00D45F88">
            <w:pPr>
              <w:rPr>
                <w:rFonts w:asciiTheme="majorBidi" w:eastAsia="Tahoma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>ECG: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PPP $</w:t>
            </w: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 xml:space="preserve">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0.42</w:t>
            </w:r>
          </w:p>
          <w:p w14:paraId="71F228C3" w14:textId="77777777" w:rsidR="00D00FE5" w:rsidRPr="00981168" w:rsidRDefault="00D00FE5" w:rsidP="00D45F88">
            <w:pPr>
              <w:rPr>
                <w:rFonts w:asciiTheme="majorBidi" w:eastAsia="Tahoma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 xml:space="preserve">Ultrasound: 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97</w:t>
            </w:r>
          </w:p>
          <w:p w14:paraId="7212B0DB" w14:textId="77777777" w:rsidR="00D00FE5" w:rsidRPr="00981168" w:rsidRDefault="00D00FE5" w:rsidP="00D45F88">
            <w:pPr>
              <w:rPr>
                <w:rFonts w:asciiTheme="majorBidi" w:eastAsia="Tahoma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 xml:space="preserve">Radio Immunoassay Lab: 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PPP $  </w:t>
            </w:r>
          </w:p>
          <w:p w14:paraId="5217B0AD" w14:textId="77777777" w:rsidR="00D00FE5" w:rsidRPr="00981168" w:rsidRDefault="00D00FE5" w:rsidP="00D45F8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85</w:t>
            </w:r>
          </w:p>
          <w:p w14:paraId="71E1C512" w14:textId="77777777" w:rsidR="00D00FE5" w:rsidRPr="00981168" w:rsidRDefault="00D00FE5" w:rsidP="00D45F88">
            <w:pPr>
              <w:rPr>
                <w:rFonts w:asciiTheme="majorBidi" w:eastAsia="Tahoma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 xml:space="preserve">2D-Echo: 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PPP $</w:t>
            </w: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 xml:space="preserve">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.31</w:t>
            </w:r>
          </w:p>
          <w:p w14:paraId="7D5236C6" w14:textId="77777777" w:rsidR="00D00FE5" w:rsidRPr="00981168" w:rsidRDefault="00D00FE5" w:rsidP="00D45F88">
            <w:pPr>
              <w:rPr>
                <w:rFonts w:asciiTheme="majorBidi" w:eastAsia="Tahoma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>MRI: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PPP $</w:t>
            </w: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 xml:space="preserve">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7.27</w:t>
            </w:r>
          </w:p>
          <w:p w14:paraId="560C5838" w14:textId="77777777" w:rsidR="00D00FE5" w:rsidRPr="00981168" w:rsidRDefault="00D00FE5" w:rsidP="00D45F88">
            <w:pPr>
              <w:rPr>
                <w:rFonts w:asciiTheme="majorBidi" w:eastAsia="Tahoma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 xml:space="preserve">MRL: 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0.84</w:t>
            </w:r>
          </w:p>
          <w:p w14:paraId="32A133C9" w14:textId="77777777" w:rsidR="00D00FE5" w:rsidRPr="00981168" w:rsidRDefault="00D00FE5" w:rsidP="00D45F88">
            <w:pPr>
              <w:rPr>
                <w:rFonts w:asciiTheme="majorBidi" w:eastAsia="Tahoma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>EMG: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9.88</w:t>
            </w:r>
          </w:p>
          <w:p w14:paraId="6D4C7EE2" w14:textId="77777777" w:rsidR="00D00FE5" w:rsidRPr="00981168" w:rsidRDefault="00D00FE5" w:rsidP="00D45F88">
            <w:pPr>
              <w:rPr>
                <w:rFonts w:asciiTheme="majorBidi" w:eastAsia="Tahoma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 xml:space="preserve">Hearing </w:t>
            </w:r>
            <w:proofErr w:type="spellStart"/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>Screenin</w:t>
            </w:r>
            <w:proofErr w:type="spellEnd"/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>: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PPP $</w:t>
            </w: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 xml:space="preserve">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9.94</w:t>
            </w:r>
          </w:p>
          <w:p w14:paraId="2AAC8E47" w14:textId="77777777" w:rsidR="00D00FE5" w:rsidRPr="00981168" w:rsidRDefault="00D00FE5" w:rsidP="00D45F88">
            <w:pPr>
              <w:rPr>
                <w:rFonts w:asciiTheme="majorBidi" w:eastAsia="Tahoma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>Central Endoscopy Unit: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PPP $  </w:t>
            </w:r>
          </w:p>
          <w:p w14:paraId="38DAFC1B" w14:textId="77777777" w:rsidR="00D00FE5" w:rsidRPr="00981168" w:rsidRDefault="00D00FE5" w:rsidP="00D45F8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0.2</w:t>
            </w:r>
          </w:p>
          <w:p w14:paraId="44066822" w14:textId="77777777" w:rsidR="00D00FE5" w:rsidRPr="00981168" w:rsidRDefault="00D00FE5" w:rsidP="00D45F88">
            <w:pPr>
              <w:rPr>
                <w:rFonts w:asciiTheme="majorBidi" w:eastAsia="Tahoma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lastRenderedPageBreak/>
              <w:t>Cath Lab: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3.59</w:t>
            </w:r>
          </w:p>
          <w:p w14:paraId="44D5AF67" w14:textId="77777777" w:rsidR="00D00FE5" w:rsidRPr="00981168" w:rsidRDefault="00D00FE5" w:rsidP="00D45F88">
            <w:pPr>
              <w:rPr>
                <w:rFonts w:asciiTheme="majorBidi" w:eastAsia="Tahoma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 xml:space="preserve">EEG: 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>PPP $</w:t>
            </w: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 xml:space="preserve">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1.08</w:t>
            </w:r>
          </w:p>
          <w:p w14:paraId="54B6CE18" w14:textId="77777777" w:rsidR="00D00FE5" w:rsidRPr="00981168" w:rsidRDefault="00D00FE5" w:rsidP="00D45F88">
            <w:pPr>
              <w:rPr>
                <w:rFonts w:asciiTheme="majorBidi" w:eastAsia="Tahoma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>Surgical Pathology: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82</w:t>
            </w:r>
          </w:p>
          <w:p w14:paraId="040D5A18" w14:textId="77777777" w:rsidR="00D00FE5" w:rsidRPr="00981168" w:rsidRDefault="00D00FE5" w:rsidP="00D45F88">
            <w:pPr>
              <w:rPr>
                <w:rFonts w:asciiTheme="majorBidi" w:eastAsia="Tahoma" w:hAnsiTheme="majorBidi" w:cstheme="majorBidi"/>
                <w:sz w:val="20"/>
                <w:szCs w:val="20"/>
                <w:rtl/>
              </w:rPr>
            </w:pP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 xml:space="preserve">2D-Echo: 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PPP $ </w:t>
            </w: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 xml:space="preserve">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.37</w:t>
            </w:r>
          </w:p>
          <w:p w14:paraId="0F46095D" w14:textId="77777777" w:rsidR="00D00FE5" w:rsidRPr="00981168" w:rsidRDefault="00D00FE5" w:rsidP="00D45F88">
            <w:pPr>
              <w:rPr>
                <w:rFonts w:asciiTheme="majorBidi" w:eastAsia="Tahoma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>Blood Bank: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PPP $ 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4.87</w:t>
            </w:r>
          </w:p>
          <w:p w14:paraId="0CE1E292" w14:textId="77777777" w:rsidR="00D00FE5" w:rsidRPr="00981168" w:rsidRDefault="00D00FE5" w:rsidP="00D45F88">
            <w:pPr>
              <w:rPr>
                <w:rFonts w:asciiTheme="majorBidi" w:eastAsia="Tahoma" w:hAnsiTheme="majorBidi" w:cstheme="majorBidi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14:paraId="50BDADD7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Room type: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5.81</w:t>
            </w:r>
          </w:p>
          <w:p w14:paraId="17C2F0CB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Doctor's Fee: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54.56</w:t>
            </w:r>
          </w:p>
          <w:p w14:paraId="2C9C4D80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Ventilator Outsource: PPP $  </w:t>
            </w:r>
          </w:p>
          <w:p w14:paraId="0355F25B" w14:textId="77777777" w:rsidR="00D00FE5" w:rsidRPr="00981168" w:rsidRDefault="00D00FE5" w:rsidP="00D45F8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96.14</w:t>
            </w:r>
          </w:p>
          <w:p w14:paraId="133F5225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Central ICU: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4.25</w:t>
            </w:r>
          </w:p>
          <w:p w14:paraId="7F3F1B0C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2FD91BF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65" w:type="dxa"/>
            <w:shd w:val="clear" w:color="auto" w:fill="auto"/>
          </w:tcPr>
          <w:p w14:paraId="44CD25ED" w14:textId="77777777" w:rsidR="00D00FE5" w:rsidRPr="00981168" w:rsidRDefault="00D00FE5" w:rsidP="00D45F88">
            <w:pPr>
              <w:rPr>
                <w:rFonts w:asciiTheme="majorBidi" w:eastAsia="Tahoma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 xml:space="preserve">PPE: 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52.73</w:t>
            </w:r>
          </w:p>
          <w:p w14:paraId="0D34D143" w14:textId="77777777" w:rsidR="00D00FE5" w:rsidRPr="00981168" w:rsidRDefault="00D00FE5" w:rsidP="00D45F88">
            <w:pPr>
              <w:rPr>
                <w:rFonts w:asciiTheme="majorBidi" w:eastAsia="Tahoma" w:hAnsiTheme="majorBidi" w:cstheme="majorBidi"/>
                <w:sz w:val="20"/>
                <w:szCs w:val="20"/>
                <w:rtl/>
              </w:rPr>
            </w:pPr>
          </w:p>
          <w:p w14:paraId="3E4CBADA" w14:textId="77777777" w:rsidR="00D00FE5" w:rsidRPr="00981168" w:rsidRDefault="00D00FE5" w:rsidP="00D45F88">
            <w:pPr>
              <w:rPr>
                <w:rFonts w:asciiTheme="majorBidi" w:eastAsia="Tahoma" w:hAnsiTheme="majorBidi" w:cstheme="majorBidi"/>
                <w:sz w:val="20"/>
                <w:szCs w:val="20"/>
              </w:rPr>
            </w:pPr>
          </w:p>
        </w:tc>
      </w:tr>
      <w:tr w:rsidR="00D00FE5" w:rsidRPr="00981168" w14:paraId="4B2DE513" w14:textId="77777777" w:rsidTr="00D45F88">
        <w:trPr>
          <w:trHeight w:val="252"/>
        </w:trPr>
        <w:tc>
          <w:tcPr>
            <w:tcW w:w="14130" w:type="dxa"/>
            <w:gridSpan w:val="6"/>
            <w:shd w:val="clear" w:color="auto" w:fill="auto"/>
          </w:tcPr>
          <w:p w14:paraId="0FEE7C94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Total cost: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805.57</w:t>
            </w:r>
          </w:p>
        </w:tc>
      </w:tr>
      <w:tr w:rsidR="00D00FE5" w:rsidRPr="00981168" w14:paraId="1ACC2256" w14:textId="77777777" w:rsidTr="00D45F88">
        <w:trPr>
          <w:trHeight w:val="351"/>
        </w:trPr>
        <w:tc>
          <w:tcPr>
            <w:tcW w:w="1537" w:type="dxa"/>
            <w:shd w:val="clear" w:color="auto" w:fill="auto"/>
          </w:tcPr>
          <w:p w14:paraId="3AB9E34B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81168">
              <w:rPr>
                <w:rFonts w:asciiTheme="majorBidi" w:hAnsiTheme="majorBidi" w:cstheme="majorBidi"/>
                <w:sz w:val="20"/>
                <w:szCs w:val="20"/>
              </w:rPr>
              <w:t>Tabuñar</w:t>
            </w:r>
            <w:proofErr w:type="spellEnd"/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et al (2021) 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Tabuñar&lt;/Author&gt;&lt;Year&gt;2021&lt;/Year&gt;&lt;RecNum&gt;16&lt;/RecNum&gt;&lt;DisplayText&gt;(22)&lt;/DisplayText&gt;&lt;record&gt;&lt;rec-number&gt;16&lt;/rec-number&gt;&lt;foreign-keys&gt;&lt;key app="EN" db-id="p0wxrvevg0fr0le0tf2va2z3vtsfsspdstpx" timestamp="1672554308"&gt;16&lt;/key&gt;&lt;/foreign-keys&gt;&lt;ref-type name="Journal Article"&gt;17&lt;/ref-type&gt;&lt;contributors&gt;&lt;authors&gt;&lt;author&gt;Tabuñar, S. M. S.&lt;/author&gt;&lt;author&gt;Dominado, T. M. P.&lt;/author&gt;&lt;/authors&gt;&lt;/contributors&gt;&lt;titles&gt;&lt;title&gt;Hospitalization Expenditure Of Covid-19 Patients At The University Of The Philippines-Philippine General Hospital (Up-Pgh) With Philhealth Coverage&lt;/title&gt;&lt;secondary-title&gt;Acta Medica Philippina&lt;/secondary-title&gt;&lt;/titles&gt;&lt;periodical&gt;&lt;full-title&gt;Acta Medica Philippina&lt;/full-title&gt;&lt;/periodical&gt;&lt;pages&gt;216-223&lt;/pages&gt;&lt;volume&gt;55&lt;/volume&gt;&lt;number&gt;2&lt;/number&gt;&lt;dates&gt;&lt;year&gt;2021&lt;/year&gt;&lt;/dates&gt;&lt;work-type&gt;Article&lt;/work-type&gt;&lt;urls&gt;&lt;related-urls&gt;&lt;url&gt;https://www.scopus.com/inward/record.uri?eid=2-s2.0-85105947592&amp;amp;doi=10.47895%2fAMP.V55I2.2809&amp;amp;partnerID=40&amp;amp;md5=21cd138b14472ef7c4e6eab7e47e42fb&lt;/url&gt;&lt;/related-urls&gt;&lt;/urls&gt;&lt;electronic-resource-num&gt;10.47895/AMP.V55I2.2809&lt;/electronic-resource-num&gt;&lt;remote-database-name&gt;Scopus&lt;/remote-database-name&gt;&lt;/record&gt;&lt;/Cite&gt;&lt;/EndNote&gt;</w:instrTex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81168">
              <w:rPr>
                <w:rFonts w:asciiTheme="majorBidi" w:hAnsiTheme="majorBidi" w:cstheme="majorBidi"/>
                <w:noProof/>
                <w:sz w:val="20"/>
                <w:szCs w:val="20"/>
              </w:rPr>
              <w:t>(22)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14:paraId="0851827A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Pay Ward</w:t>
            </w:r>
          </w:p>
        </w:tc>
        <w:tc>
          <w:tcPr>
            <w:tcW w:w="1788" w:type="dxa"/>
            <w:shd w:val="clear" w:color="auto" w:fill="auto"/>
          </w:tcPr>
          <w:p w14:paraId="3A0727B6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</w:tcPr>
          <w:p w14:paraId="3F8B3D18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Pharmacy: 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30.54</w:t>
            </w:r>
          </w:p>
          <w:p w14:paraId="5BB3A29A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Oxygen: 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8.11</w:t>
            </w:r>
          </w:p>
          <w:p w14:paraId="1571C278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Dialysis: 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93.56</w:t>
            </w:r>
          </w:p>
          <w:p w14:paraId="483E24E0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OR fee: 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0.61</w:t>
            </w:r>
          </w:p>
          <w:p w14:paraId="13197075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Cobalt:  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1.69</w:t>
            </w:r>
          </w:p>
          <w:p w14:paraId="51FBEC21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Rehab: 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3.28</w:t>
            </w:r>
          </w:p>
          <w:p w14:paraId="489E8D99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5AAF7BC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Ambulance Conduction:  PPP $ </w:t>
            </w: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 xml:space="preserve">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2.49</w:t>
            </w:r>
          </w:p>
          <w:p w14:paraId="0AEE8FE9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D13A25A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484630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0B98410" w14:textId="77777777" w:rsidR="00D00FE5" w:rsidRPr="00981168" w:rsidRDefault="00D00FE5" w:rsidP="00D45F88">
            <w:pPr>
              <w:rPr>
                <w:rFonts w:asciiTheme="majorBidi" w:eastAsia="Tahoma" w:hAnsiTheme="majorBidi" w:cstheme="majorBidi"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</w:tcPr>
          <w:p w14:paraId="180C57EB" w14:textId="77777777" w:rsidR="00D00FE5" w:rsidRPr="00981168" w:rsidRDefault="00D00FE5" w:rsidP="00D45F88">
            <w:pPr>
              <w:rPr>
                <w:rFonts w:asciiTheme="majorBidi" w:eastAsia="Tahoma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 xml:space="preserve">Radiology: 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 PPP $</w:t>
            </w: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 xml:space="preserve">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0.88</w:t>
            </w:r>
          </w:p>
          <w:p w14:paraId="2C95A0D3" w14:textId="77777777" w:rsidR="00D00FE5" w:rsidRPr="00981168" w:rsidRDefault="00D00FE5" w:rsidP="00D45F88">
            <w:pPr>
              <w:rPr>
                <w:rFonts w:asciiTheme="majorBidi" w:eastAsia="Tahoma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>Laboratory: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 PPP $</w:t>
            </w: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 xml:space="preserve">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36.89</w:t>
            </w:r>
          </w:p>
          <w:p w14:paraId="034778F3" w14:textId="77777777" w:rsidR="00D00FE5" w:rsidRPr="00981168" w:rsidRDefault="00D00FE5" w:rsidP="00D45F88">
            <w:pPr>
              <w:rPr>
                <w:rFonts w:asciiTheme="majorBidi" w:eastAsia="Tahoma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 xml:space="preserve">ECG: 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.17</w:t>
            </w:r>
          </w:p>
          <w:p w14:paraId="67F7C1E4" w14:textId="77777777" w:rsidR="00D00FE5" w:rsidRPr="00981168" w:rsidRDefault="00D00FE5" w:rsidP="00D45F88">
            <w:pPr>
              <w:rPr>
                <w:rFonts w:asciiTheme="majorBidi" w:eastAsia="Tahoma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 xml:space="preserve">Ultrasound: 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.36</w:t>
            </w:r>
          </w:p>
          <w:p w14:paraId="26D629D7" w14:textId="77777777" w:rsidR="00D00FE5" w:rsidRPr="00981168" w:rsidRDefault="00D00FE5" w:rsidP="00D45F8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>Radio Immunoassay Lab: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PPP $ </w:t>
            </w: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 xml:space="preserve">  </w:t>
            </w:r>
          </w:p>
          <w:p w14:paraId="010FD7B4" w14:textId="77777777" w:rsidR="00D00FE5" w:rsidRPr="00981168" w:rsidRDefault="00D00FE5" w:rsidP="00D45F8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5.6</w:t>
            </w:r>
          </w:p>
          <w:p w14:paraId="57D2C983" w14:textId="77777777" w:rsidR="00D00FE5" w:rsidRPr="00981168" w:rsidRDefault="00D00FE5" w:rsidP="00D45F88">
            <w:pPr>
              <w:rPr>
                <w:rFonts w:asciiTheme="majorBidi" w:eastAsia="Tahoma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 xml:space="preserve">2D-Echo: 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>PPP $</w:t>
            </w: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 xml:space="preserve">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7.54</w:t>
            </w:r>
          </w:p>
          <w:p w14:paraId="4C899E7A" w14:textId="77777777" w:rsidR="00D00FE5" w:rsidRPr="00981168" w:rsidRDefault="00D00FE5" w:rsidP="00D45F88">
            <w:pPr>
              <w:rPr>
                <w:rFonts w:asciiTheme="majorBidi" w:eastAsia="Tahoma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>Colonoscopy: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8.58</w:t>
            </w:r>
          </w:p>
          <w:p w14:paraId="5691853C" w14:textId="77777777" w:rsidR="00D00FE5" w:rsidRPr="00981168" w:rsidRDefault="00D00FE5" w:rsidP="00D45F88">
            <w:pPr>
              <w:rPr>
                <w:rFonts w:asciiTheme="majorBidi" w:eastAsia="Tahoma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>Surgical Pathology: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35</w:t>
            </w:r>
          </w:p>
          <w:p w14:paraId="27B1439D" w14:textId="77777777" w:rsidR="00D00FE5" w:rsidRPr="00981168" w:rsidRDefault="00D00FE5" w:rsidP="00D45F88">
            <w:pPr>
              <w:rPr>
                <w:rFonts w:asciiTheme="majorBidi" w:eastAsia="Tahoma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>Admission Kit: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 PPP $</w:t>
            </w: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 xml:space="preserve">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.13</w:t>
            </w:r>
          </w:p>
          <w:p w14:paraId="567B9854" w14:textId="77777777" w:rsidR="00D00FE5" w:rsidRPr="00981168" w:rsidRDefault="00D00FE5" w:rsidP="00D45F88">
            <w:pPr>
              <w:rPr>
                <w:rFonts w:asciiTheme="majorBidi" w:eastAsia="Tahoma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>Medical Research Lab: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PPP $ </w:t>
            </w: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 xml:space="preserve">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0.1</w:t>
            </w:r>
          </w:p>
          <w:p w14:paraId="5E8FB47E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Blood Bank: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36.95</w:t>
            </w:r>
          </w:p>
        </w:tc>
        <w:tc>
          <w:tcPr>
            <w:tcW w:w="2700" w:type="dxa"/>
            <w:shd w:val="clear" w:color="auto" w:fill="auto"/>
          </w:tcPr>
          <w:p w14:paraId="4A0C27C8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Room type: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13.73</w:t>
            </w:r>
          </w:p>
          <w:p w14:paraId="4F5EED9C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Doctor's Fee: 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31.2</w:t>
            </w:r>
          </w:p>
          <w:p w14:paraId="07CE5E3B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Ventilator Outsource: PPP $ </w:t>
            </w: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 xml:space="preserve">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0.22</w:t>
            </w:r>
          </w:p>
          <w:p w14:paraId="1301A7C5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Dietary: 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7.43</w:t>
            </w:r>
          </w:p>
          <w:p w14:paraId="418DFC18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Central ICU: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5.95</w:t>
            </w:r>
          </w:p>
          <w:p w14:paraId="7F0D0227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65" w:type="dxa"/>
            <w:shd w:val="clear" w:color="auto" w:fill="auto"/>
          </w:tcPr>
          <w:p w14:paraId="31187F6A" w14:textId="77777777" w:rsidR="00D00FE5" w:rsidRPr="00981168" w:rsidRDefault="00D00FE5" w:rsidP="00D45F88">
            <w:pPr>
              <w:rPr>
                <w:rFonts w:asciiTheme="majorBidi" w:eastAsia="Tahoma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>PPE: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55.55</w:t>
            </w:r>
          </w:p>
          <w:p w14:paraId="13DCD90E" w14:textId="77777777" w:rsidR="00D00FE5" w:rsidRPr="00981168" w:rsidRDefault="00D00FE5" w:rsidP="00D45F88">
            <w:pPr>
              <w:rPr>
                <w:rFonts w:asciiTheme="majorBidi" w:eastAsia="Tahoma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>Reader's fee: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PPP $ </w:t>
            </w: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 xml:space="preserve">  </w:t>
            </w:r>
          </w:p>
          <w:p w14:paraId="1A7FB5DF" w14:textId="77777777" w:rsidR="00D00FE5" w:rsidRPr="00981168" w:rsidRDefault="00D00FE5" w:rsidP="00D45F8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10.14</w:t>
            </w:r>
          </w:p>
          <w:p w14:paraId="3070DFF0" w14:textId="77777777" w:rsidR="00D00FE5" w:rsidRPr="00981168" w:rsidRDefault="00D00FE5" w:rsidP="00D45F88">
            <w:pPr>
              <w:rPr>
                <w:rFonts w:asciiTheme="majorBidi" w:eastAsia="Tahoma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>Abstract: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 PPP $4.72</w:t>
            </w:r>
          </w:p>
          <w:p w14:paraId="754BCF4E" w14:textId="77777777" w:rsidR="00D00FE5" w:rsidRPr="00981168" w:rsidRDefault="00D00FE5" w:rsidP="00D45F88">
            <w:pPr>
              <w:rPr>
                <w:rFonts w:asciiTheme="majorBidi" w:eastAsia="Tahoma" w:hAnsiTheme="majorBidi" w:cstheme="majorBidi"/>
                <w:sz w:val="20"/>
                <w:szCs w:val="20"/>
              </w:rPr>
            </w:pPr>
          </w:p>
          <w:p w14:paraId="785CCA5C" w14:textId="77777777" w:rsidR="00D00FE5" w:rsidRPr="00981168" w:rsidRDefault="00D00FE5" w:rsidP="00D45F88">
            <w:pPr>
              <w:rPr>
                <w:rFonts w:asciiTheme="majorBidi" w:eastAsia="Tahoma" w:hAnsiTheme="majorBidi" w:cstheme="majorBidi"/>
                <w:sz w:val="20"/>
                <w:szCs w:val="20"/>
              </w:rPr>
            </w:pPr>
          </w:p>
        </w:tc>
      </w:tr>
      <w:tr w:rsidR="00D00FE5" w:rsidRPr="00981168" w14:paraId="5E9F82ED" w14:textId="77777777" w:rsidTr="00D45F88">
        <w:trPr>
          <w:trHeight w:val="225"/>
        </w:trPr>
        <w:tc>
          <w:tcPr>
            <w:tcW w:w="14130" w:type="dxa"/>
            <w:gridSpan w:val="6"/>
            <w:shd w:val="clear" w:color="auto" w:fill="auto"/>
          </w:tcPr>
          <w:p w14:paraId="244DFAE9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Total cost: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447.44</w:t>
            </w:r>
          </w:p>
        </w:tc>
      </w:tr>
      <w:tr w:rsidR="00D00FE5" w:rsidRPr="00981168" w14:paraId="1939377A" w14:textId="77777777" w:rsidTr="00D45F88">
        <w:trPr>
          <w:trHeight w:val="415"/>
        </w:trPr>
        <w:tc>
          <w:tcPr>
            <w:tcW w:w="1537" w:type="dxa"/>
            <w:shd w:val="clear" w:color="auto" w:fill="auto"/>
          </w:tcPr>
          <w:p w14:paraId="286EA679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Santos et al (2021) 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antos&lt;/Author&gt;&lt;Year&gt;2021&lt;/Year&gt;&lt;RecNum&gt;19&lt;/RecNum&gt;&lt;DisplayText&gt;(23)&lt;/DisplayText&gt;&lt;record&gt;&lt;rec-number&gt;19&lt;/rec-number&gt;&lt;foreign-keys&gt;&lt;key app="EN" db-id="p0wxrvevg0fr0le0tf2va2z3vtsfsspdstpx" timestamp="1672554308"&gt;19&lt;/key&gt;&lt;/foreign-keys&gt;&lt;ref-type name="Journal Article"&gt;17&lt;/ref-type&gt;&lt;contributors&gt;&lt;authors&gt;&lt;author&gt;Santos, Hlpcd&lt;/author&gt;&lt;author&gt;Maciel, F. B. M.&lt;/author&gt;&lt;author&gt;Santos Junior, G. M.&lt;/author&gt;&lt;author&gt;Martins, P. C.&lt;/author&gt;&lt;author&gt;Prado, Nmbl&lt;/author&gt;&lt;/authors&gt;&lt;/contributors&gt;&lt;auth-address&gt;Universidade Federal da Bahia. Instituto Multidisciplinar em Saúde - Campus Anísio Teixeira. Vitória da Conquista, BA, Brasil.&amp;#xD;Universidade Federal da Bahia. Instituto Multidisciplinar em Saúde - Campus Anísio Teixeira. Programa de Pós-Graduação em Saúde Coletiva. Vitória da Conquista, BA, Brasil.&lt;/auth-address&gt;&lt;titles&gt;&lt;title&gt;Public Expenditure On Hospitalizations For Covid-19 Treatment In 2020, In Brazil&lt;/title&gt;&lt;secondary-title&gt;Rev Saude Publica&lt;/secondary-title&gt;&lt;alt-title&gt;Revista de saude publica&lt;/alt-title&gt;&lt;/titles&gt;&lt;periodical&gt;&lt;full-title&gt;Rev Saude Publica&lt;/full-title&gt;&lt;abbr-1&gt;Revista de saude publica&lt;/abbr-1&gt;&lt;/periodical&gt;&lt;alt-periodical&gt;&lt;full-title&gt;Rev Saude Publica&lt;/full-title&gt;&lt;abbr-1&gt;Revista de saude publica&lt;/abbr-1&gt;&lt;/alt-periodical&gt;&lt;pages&gt;1-11&lt;/pages&gt;&lt;volume&gt;55&lt;/volume&gt;&lt;edition&gt;2021/08/19&lt;/edition&gt;&lt;keywords&gt;&lt;keyword&gt;Brazil/epidemiology&lt;/keyword&gt;&lt;keyword&gt;*COVID-19/drug therapy&lt;/keyword&gt;&lt;keyword&gt;*Coronavirus Infections&lt;/keyword&gt;&lt;keyword&gt;Health Expenditures&lt;/keyword&gt;&lt;keyword&gt;Hospitalization&lt;/keyword&gt;&lt;keyword&gt;Humans&lt;/keyword&gt;&lt;keyword&gt;Public Expenditures&lt;/keyword&gt;&lt;keyword&gt;SARS-CoV-2&lt;/keyword&gt;&lt;/keywords&gt;&lt;dates&gt;&lt;year&gt;2021&lt;/year&gt;&lt;/dates&gt;&lt;isbn&gt;0034-8910 (Print)&amp;#xD;0034-8910&lt;/isbn&gt;&lt;accession-num&gt;34406320&lt;/accession-num&gt;&lt;urls&gt;&lt;/urls&gt;&lt;custom2&gt;PMC8352564&lt;/custom2&gt;&lt;electronic-resource-num&gt;10.11606/s1518-8787.2021055003666&lt;/electronic-resource-num&gt;&lt;remote-database-provider&gt;NLM&lt;/remote-database-provider&gt;&lt;language&gt;eng&amp;#xD;por&lt;/language&gt;&lt;/record&gt;&lt;/Cite&gt;&lt;/EndNote&gt;</w:instrTex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81168">
              <w:rPr>
                <w:rFonts w:asciiTheme="majorBidi" w:hAnsiTheme="majorBidi" w:cstheme="majorBidi"/>
                <w:noProof/>
                <w:sz w:val="20"/>
                <w:szCs w:val="20"/>
              </w:rPr>
              <w:t>(23)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788" w:type="dxa"/>
            <w:shd w:val="clear" w:color="auto" w:fill="auto"/>
          </w:tcPr>
          <w:p w14:paraId="37F54AC5" w14:textId="77777777" w:rsidR="00D00FE5" w:rsidRPr="00981168" w:rsidRDefault="00D00FE5" w:rsidP="00D45F88">
            <w:pPr>
              <w:spacing w:line="480" w:lineRule="auto"/>
              <w:rPr>
                <w:rFonts w:asciiTheme="majorBidi" w:eastAsia="Tahoma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</w:tcPr>
          <w:p w14:paraId="58424719" w14:textId="77777777" w:rsidR="00D00FE5" w:rsidRPr="00981168" w:rsidRDefault="00D00FE5" w:rsidP="00D45F88">
            <w:pPr>
              <w:spacing w:line="480" w:lineRule="auto"/>
              <w:rPr>
                <w:rFonts w:asciiTheme="majorBidi" w:eastAsia="Tahoma" w:hAnsiTheme="majorBidi" w:cstheme="majorBidi"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</w:tcPr>
          <w:p w14:paraId="01AE7AA1" w14:textId="77777777" w:rsidR="00D00FE5" w:rsidRPr="00981168" w:rsidRDefault="00D00FE5" w:rsidP="00D45F88">
            <w:pPr>
              <w:rPr>
                <w:rFonts w:asciiTheme="majorBidi" w:eastAsia="Tahoma" w:hAnsiTheme="majorBidi" w:cstheme="majorBidi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14:paraId="1DA31F39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Hospital services:  PPP $</w:t>
            </w:r>
          </w:p>
          <w:p w14:paraId="15F1920C" w14:textId="77777777" w:rsidR="00D00FE5" w:rsidRPr="00981168" w:rsidRDefault="00D00FE5" w:rsidP="00D45F8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48.78</w:t>
            </w:r>
          </w:p>
        </w:tc>
        <w:tc>
          <w:tcPr>
            <w:tcW w:w="2165" w:type="dxa"/>
            <w:shd w:val="clear" w:color="auto" w:fill="auto"/>
          </w:tcPr>
          <w:p w14:paraId="6F7C93A6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Professional services: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1.08</w:t>
            </w:r>
          </w:p>
        </w:tc>
      </w:tr>
      <w:tr w:rsidR="00D00FE5" w:rsidRPr="00981168" w14:paraId="22BD0737" w14:textId="77777777" w:rsidTr="00D45F88">
        <w:trPr>
          <w:trHeight w:val="270"/>
        </w:trPr>
        <w:tc>
          <w:tcPr>
            <w:tcW w:w="14130" w:type="dxa"/>
            <w:gridSpan w:val="6"/>
            <w:shd w:val="clear" w:color="auto" w:fill="auto"/>
          </w:tcPr>
          <w:p w14:paraId="4311F3A6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Total cost: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99.89</w:t>
            </w:r>
          </w:p>
        </w:tc>
      </w:tr>
      <w:tr w:rsidR="00D00FE5" w:rsidRPr="00981168" w14:paraId="7890D302" w14:textId="77777777" w:rsidTr="00D45F88">
        <w:trPr>
          <w:trHeight w:val="442"/>
        </w:trPr>
        <w:tc>
          <w:tcPr>
            <w:tcW w:w="1537" w:type="dxa"/>
            <w:shd w:val="clear" w:color="auto" w:fill="auto"/>
          </w:tcPr>
          <w:p w14:paraId="48CA8FA3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81168">
              <w:rPr>
                <w:rFonts w:asciiTheme="majorBidi" w:hAnsiTheme="majorBidi" w:cstheme="majorBidi"/>
                <w:sz w:val="20"/>
                <w:szCs w:val="20"/>
              </w:rPr>
              <w:t>Nakhaei</w:t>
            </w:r>
            <w:proofErr w:type="spellEnd"/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et al (2021) 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OYWtoYWVpPC9BdXRob3I+PFllYXI+MjAyMTwvWWVhcj48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</w:fldData>
              </w:fldChar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OYWtoYWVpPC9BdXRob3I+PFllYXI+MjAyMTwvWWVhcj48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</w:fldData>
              </w:fldChar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81168">
              <w:rPr>
                <w:rFonts w:asciiTheme="majorBidi" w:hAnsiTheme="majorBidi" w:cstheme="majorBidi"/>
                <w:noProof/>
                <w:sz w:val="20"/>
                <w:szCs w:val="20"/>
              </w:rPr>
              <w:t>(24)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788" w:type="dxa"/>
            <w:shd w:val="clear" w:color="auto" w:fill="auto"/>
          </w:tcPr>
          <w:p w14:paraId="1DF54512" w14:textId="77777777" w:rsidR="00D00FE5" w:rsidRPr="00981168" w:rsidRDefault="00D00FE5" w:rsidP="00D45F88">
            <w:pPr>
              <w:rPr>
                <w:rFonts w:asciiTheme="majorBidi" w:eastAsia="Tahoma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</w:tcPr>
          <w:p w14:paraId="656789BF" w14:textId="77777777" w:rsidR="00D00FE5" w:rsidRPr="00981168" w:rsidRDefault="00D00FE5" w:rsidP="00D45F88">
            <w:pPr>
              <w:rPr>
                <w:rFonts w:asciiTheme="majorBidi" w:eastAsia="Tahoma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>Medicine: PPP$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73.8</w:t>
            </w:r>
          </w:p>
          <w:p w14:paraId="501C45CB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</w:tcPr>
          <w:p w14:paraId="67AE5BAE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Diagnostic:</w:t>
            </w: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 xml:space="preserve"> PPP$ 277.63</w:t>
            </w:r>
          </w:p>
          <w:p w14:paraId="2700015F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14:paraId="46416736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Visits:</w:t>
            </w: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 xml:space="preserve"> PPP$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7.69</w:t>
            </w:r>
          </w:p>
          <w:p w14:paraId="56216A51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Nursing service: </w:t>
            </w: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>PPP$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93</w:t>
            </w:r>
          </w:p>
          <w:p w14:paraId="5AF88E40" w14:textId="77777777" w:rsidR="00D00FE5" w:rsidRPr="00981168" w:rsidRDefault="00D00FE5" w:rsidP="00D45F88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Hoteling:</w:t>
            </w: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 xml:space="preserve"> PPP$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5.43</w:t>
            </w:r>
          </w:p>
          <w:p w14:paraId="0C760B83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65" w:type="dxa"/>
            <w:shd w:val="clear" w:color="auto" w:fill="auto"/>
          </w:tcPr>
          <w:p w14:paraId="27A46766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Other: </w:t>
            </w: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>PPP$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09.24</w:t>
            </w:r>
          </w:p>
          <w:p w14:paraId="691F807B" w14:textId="77777777" w:rsidR="00D00FE5" w:rsidRPr="00981168" w:rsidRDefault="00D00FE5" w:rsidP="00D45F8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00FE5" w:rsidRPr="00981168" w14:paraId="6C08D4ED" w14:textId="77777777" w:rsidTr="00D45F88">
        <w:trPr>
          <w:trHeight w:val="369"/>
        </w:trPr>
        <w:tc>
          <w:tcPr>
            <w:tcW w:w="14130" w:type="dxa"/>
            <w:gridSpan w:val="6"/>
            <w:shd w:val="clear" w:color="auto" w:fill="auto"/>
          </w:tcPr>
          <w:p w14:paraId="66FBFC3E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Total cost:</w:t>
            </w: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 xml:space="preserve"> PPP$ 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00.76</w:t>
            </w:r>
          </w:p>
        </w:tc>
      </w:tr>
      <w:tr w:rsidR="00D00FE5" w:rsidRPr="00981168" w14:paraId="629646BA" w14:textId="77777777" w:rsidTr="00D45F88">
        <w:trPr>
          <w:trHeight w:val="1168"/>
        </w:trPr>
        <w:tc>
          <w:tcPr>
            <w:tcW w:w="1537" w:type="dxa"/>
            <w:shd w:val="clear" w:color="auto" w:fill="auto"/>
          </w:tcPr>
          <w:p w14:paraId="29DD7259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4" w:history="1">
              <w:proofErr w:type="spellStart"/>
              <w:r w:rsidRPr="00981168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Maltezou</w:t>
              </w:r>
              <w:proofErr w:type="spellEnd"/>
            </w:hyperlink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et al  (2021) 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YWx0ZXpvdTwvQXV0aG9yPjxZZWFyPjIwMjE8L1llYXI+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</w:fldData>
              </w:fldChar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YWx0ZXpvdTwvQXV0aG9yPjxZZWFyPjIwMjE8L1llYXI+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</w:fldData>
              </w:fldChar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81168">
              <w:rPr>
                <w:rFonts w:asciiTheme="majorBidi" w:hAnsiTheme="majorBidi" w:cstheme="majorBidi"/>
                <w:noProof/>
                <w:sz w:val="20"/>
                <w:szCs w:val="20"/>
              </w:rPr>
              <w:t>(25)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14:paraId="2F7889B0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88" w:type="dxa"/>
            <w:shd w:val="clear" w:color="auto" w:fill="auto"/>
          </w:tcPr>
          <w:p w14:paraId="3E46F81C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</w:tcPr>
          <w:p w14:paraId="43A9157A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Hospitalization (Treatment):  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.56</w:t>
            </w:r>
          </w:p>
          <w:p w14:paraId="48A9B1DA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118CB71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F418053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EE4B490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</w:tcPr>
          <w:p w14:paraId="16EFCBEF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RT-PCR for SARS-CoV-2:   PPP $</w:t>
            </w:r>
          </w:p>
          <w:p w14:paraId="086F5E94" w14:textId="77777777" w:rsidR="00D00FE5" w:rsidRPr="00981168" w:rsidRDefault="00D00FE5" w:rsidP="00D45F8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74.52</w:t>
            </w:r>
          </w:p>
          <w:p w14:paraId="338C0392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Chest radiograph and CT:  PPP $</w:t>
            </w:r>
          </w:p>
          <w:p w14:paraId="1D71CD89" w14:textId="77777777" w:rsidR="00D00FE5" w:rsidRPr="00981168" w:rsidRDefault="00D00FE5" w:rsidP="00D45F8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12.21</w:t>
            </w:r>
          </w:p>
          <w:p w14:paraId="31E6BDEA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Biochemistry, complete blood count and urine tests:   PPP $  </w:t>
            </w:r>
          </w:p>
          <w:p w14:paraId="7C1075DF" w14:textId="77777777" w:rsidR="00D00FE5" w:rsidRPr="00981168" w:rsidRDefault="00D00FE5" w:rsidP="00D45F8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2700" w:type="dxa"/>
            <w:shd w:val="clear" w:color="auto" w:fill="auto"/>
          </w:tcPr>
          <w:p w14:paraId="1E86F13D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Hospitalization: 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40.22</w:t>
            </w:r>
          </w:p>
          <w:p w14:paraId="39E16323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ICU stay:  PPP $ 1004.99</w:t>
            </w:r>
          </w:p>
          <w:p w14:paraId="16A5157A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65" w:type="dxa"/>
            <w:shd w:val="clear" w:color="auto" w:fill="auto"/>
          </w:tcPr>
          <w:p w14:paraId="5635A20A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Post-discharge: 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3</w:t>
            </w:r>
          </w:p>
        </w:tc>
      </w:tr>
      <w:tr w:rsidR="00D00FE5" w:rsidRPr="00981168" w14:paraId="1ABA99C8" w14:textId="77777777" w:rsidTr="00D45F88">
        <w:trPr>
          <w:trHeight w:val="342"/>
        </w:trPr>
        <w:tc>
          <w:tcPr>
            <w:tcW w:w="14130" w:type="dxa"/>
            <w:gridSpan w:val="6"/>
            <w:shd w:val="clear" w:color="auto" w:fill="auto"/>
          </w:tcPr>
          <w:p w14:paraId="3A243965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Total cost: USD 6531.83</w:t>
            </w:r>
          </w:p>
        </w:tc>
      </w:tr>
      <w:tr w:rsidR="00D00FE5" w:rsidRPr="00981168" w14:paraId="7C845D11" w14:textId="77777777" w:rsidTr="00D45F88">
        <w:trPr>
          <w:trHeight w:val="229"/>
        </w:trPr>
        <w:tc>
          <w:tcPr>
            <w:tcW w:w="1537" w:type="dxa"/>
            <w:shd w:val="clear" w:color="auto" w:fill="auto"/>
          </w:tcPr>
          <w:p w14:paraId="03AA4914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5" w:history="1">
              <w:r w:rsidRPr="00981168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Carrera-</w:t>
              </w:r>
              <w:proofErr w:type="spellStart"/>
              <w:r w:rsidRPr="00981168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Hueso</w:t>
              </w:r>
              <w:proofErr w:type="spellEnd"/>
            </w:hyperlink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et al (</w:t>
            </w:r>
            <w:r w:rsidRPr="00981168">
              <w:rPr>
                <w:rStyle w:val="fm-vol-iss-date"/>
                <w:rFonts w:asciiTheme="majorBidi" w:hAnsiTheme="majorBidi" w:cstheme="majorBidi"/>
                <w:sz w:val="20"/>
                <w:szCs w:val="20"/>
              </w:rPr>
              <w:t>2021)</w:t>
            </w:r>
            <w:r w:rsidRPr="00981168">
              <w:rPr>
                <w:rStyle w:val="fm-vol-iss-date"/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YXJyZXJhLUh1ZXNvPC9BdXRob3I+PFllYXI+MjAyMTwv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</w:fldData>
              </w:fldChar>
            </w:r>
            <w:r w:rsidRPr="00981168">
              <w:rPr>
                <w:rStyle w:val="fm-vol-iss-date"/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981168">
              <w:rPr>
                <w:rStyle w:val="fm-vol-iss-date"/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DYXJyZXJhLUh1ZXNvPC9BdXRob3I+PFllYXI+MjAyMTwv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</w:fldData>
              </w:fldChar>
            </w:r>
            <w:r w:rsidRPr="00981168">
              <w:rPr>
                <w:rStyle w:val="fm-vol-iss-date"/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981168">
              <w:rPr>
                <w:rStyle w:val="fm-vol-iss-date"/>
                <w:rFonts w:asciiTheme="majorBidi" w:hAnsiTheme="majorBidi" w:cstheme="majorBidi"/>
                <w:sz w:val="20"/>
                <w:szCs w:val="20"/>
              </w:rPr>
            </w:r>
            <w:r w:rsidRPr="00981168">
              <w:rPr>
                <w:rStyle w:val="fm-vol-iss-date"/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981168">
              <w:rPr>
                <w:rStyle w:val="fm-vol-iss-date"/>
                <w:rFonts w:asciiTheme="majorBidi" w:hAnsiTheme="majorBidi" w:cstheme="majorBidi"/>
                <w:sz w:val="20"/>
                <w:szCs w:val="20"/>
              </w:rPr>
            </w:r>
            <w:r w:rsidRPr="00981168">
              <w:rPr>
                <w:rStyle w:val="fm-vol-iss-date"/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81168">
              <w:rPr>
                <w:rStyle w:val="fm-vol-iss-date"/>
                <w:rFonts w:asciiTheme="majorBidi" w:hAnsiTheme="majorBidi" w:cstheme="majorBidi"/>
                <w:noProof/>
                <w:sz w:val="20"/>
                <w:szCs w:val="20"/>
              </w:rPr>
              <w:t>(26)</w:t>
            </w:r>
            <w:r w:rsidRPr="00981168">
              <w:rPr>
                <w:rStyle w:val="fm-vol-iss-date"/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788" w:type="dxa"/>
            <w:shd w:val="clear" w:color="auto" w:fill="auto"/>
          </w:tcPr>
          <w:p w14:paraId="36C23951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 xml:space="preserve"> days</w:t>
            </w:r>
          </w:p>
        </w:tc>
        <w:tc>
          <w:tcPr>
            <w:tcW w:w="3060" w:type="dxa"/>
            <w:shd w:val="clear" w:color="auto" w:fill="auto"/>
          </w:tcPr>
          <w:p w14:paraId="541DA2FB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Drug: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4.78</w:t>
            </w:r>
          </w:p>
          <w:p w14:paraId="100246C3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</w:tcPr>
          <w:p w14:paraId="42615692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Imaging: 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2.72</w:t>
            </w:r>
          </w:p>
          <w:p w14:paraId="2B42ED91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Test: 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85.93</w:t>
            </w:r>
          </w:p>
          <w:p w14:paraId="41A094F0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87E9D0B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14:paraId="3C5B9161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Medical visits: 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331.76</w:t>
            </w:r>
          </w:p>
          <w:p w14:paraId="1FE4FCAC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Nursing hours:  PPP $</w:t>
            </w:r>
          </w:p>
          <w:p w14:paraId="2EBE226F" w14:textId="77777777" w:rsidR="00D00FE5" w:rsidRPr="00981168" w:rsidRDefault="00D00FE5" w:rsidP="00D45F8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7320.49</w:t>
            </w:r>
          </w:p>
          <w:p w14:paraId="4F3BCEE5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Medical visits, ICU:  PPP $</w:t>
            </w:r>
          </w:p>
          <w:p w14:paraId="447D0779" w14:textId="77777777" w:rsidR="00D00FE5" w:rsidRPr="00981168" w:rsidRDefault="00D00FE5" w:rsidP="00D45F8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634.69</w:t>
            </w:r>
          </w:p>
          <w:p w14:paraId="0B949676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Nursing hours, ICU:  PPP $</w:t>
            </w:r>
          </w:p>
          <w:p w14:paraId="5E5CD6C0" w14:textId="77777777" w:rsidR="00D00FE5" w:rsidRPr="00981168" w:rsidRDefault="00D00FE5" w:rsidP="00D45F8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564.72</w:t>
            </w:r>
          </w:p>
          <w:p w14:paraId="2AA77232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Hospitalization stays: PPP $</w:t>
            </w:r>
          </w:p>
          <w:p w14:paraId="74D4B7F6" w14:textId="77777777" w:rsidR="00D00FE5" w:rsidRPr="00981168" w:rsidRDefault="00D00FE5" w:rsidP="00D45F8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9618.09</w:t>
            </w:r>
          </w:p>
          <w:p w14:paraId="1FA2435E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ICU stays§§:  PPP $</w:t>
            </w:r>
          </w:p>
          <w:p w14:paraId="2EFF2F50" w14:textId="77777777" w:rsidR="00D00FE5" w:rsidRPr="00981168" w:rsidRDefault="00D00FE5" w:rsidP="00D45F8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2842.21</w:t>
            </w:r>
          </w:p>
        </w:tc>
        <w:tc>
          <w:tcPr>
            <w:tcW w:w="2165" w:type="dxa"/>
            <w:shd w:val="clear" w:color="auto" w:fill="auto"/>
          </w:tcPr>
          <w:p w14:paraId="0EC6D274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00FE5" w:rsidRPr="00981168" w14:paraId="1BE335A6" w14:textId="77777777" w:rsidTr="00D45F88">
        <w:trPr>
          <w:trHeight w:val="229"/>
        </w:trPr>
        <w:tc>
          <w:tcPr>
            <w:tcW w:w="14130" w:type="dxa"/>
            <w:gridSpan w:val="6"/>
            <w:shd w:val="clear" w:color="auto" w:fill="auto"/>
          </w:tcPr>
          <w:p w14:paraId="7CF34677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Total cost: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685.51</w:t>
            </w:r>
          </w:p>
        </w:tc>
      </w:tr>
      <w:tr w:rsidR="00D00FE5" w:rsidRPr="00981168" w14:paraId="7332BB29" w14:textId="77777777" w:rsidTr="00D45F88">
        <w:trPr>
          <w:trHeight w:val="229"/>
        </w:trPr>
        <w:tc>
          <w:tcPr>
            <w:tcW w:w="1537" w:type="dxa"/>
            <w:shd w:val="clear" w:color="auto" w:fill="auto"/>
          </w:tcPr>
          <w:p w14:paraId="768DE2DD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Hamidi </w:t>
            </w:r>
            <w:proofErr w:type="spellStart"/>
            <w:r w:rsidRPr="00981168">
              <w:rPr>
                <w:rFonts w:asciiTheme="majorBidi" w:hAnsiTheme="majorBidi" w:cstheme="majorBidi"/>
                <w:sz w:val="20"/>
                <w:szCs w:val="20"/>
              </w:rPr>
              <w:t>Parsa</w:t>
            </w:r>
            <w:proofErr w:type="spellEnd"/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et al (2021) 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Parsa&lt;/Author&gt;&lt;Year&gt;2022&lt;/Year&gt;&lt;RecNum&gt;29&lt;/RecNum&gt;&lt;DisplayText&gt;(27)&lt;/DisplayText&gt;&lt;record&gt;&lt;rec-number&gt;29&lt;/rec-number&gt;&lt;foreign-keys&gt;&lt;key app="EN" db-id="p0wxrvevg0fr0le0tf2va2z3vtsfsspdstpx" timestamp="1672554309"&gt;29&lt;/key&gt;&lt;/foreign-keys&gt;&lt;ref-type name="Journal Article"&gt;17&lt;/ref-type&gt;&lt;contributors&gt;&lt;authors&gt;&lt;author&gt;Parsa, H. H.&lt;/author&gt;&lt;author&gt;Saghafipour, A.&lt;/author&gt;&lt;author&gt;Koohpaei, A.&lt;/author&gt;&lt;author&gt;Farzinnia, B.&lt;/author&gt;&lt;author&gt;Barouni, M.&lt;/author&gt;&lt;/authors&gt;&lt;/contributors&gt;&lt;titles&gt;&lt;title&gt;In-Hospital Economic Burden for COVID-19 Infection Using Step-Down Cost Accounting; a Case from Central Iran&lt;/title&gt;&lt;secondary-title&gt;Shiraz E Medical Journal&lt;/secondary-title&gt;&lt;/titles&gt;&lt;periodical&gt;&lt;full-title&gt;Shiraz E Medical Journal&lt;/full-title&gt;&lt;/periodical&gt;&lt;volume&gt;23&lt;/volume&gt;&lt;number&gt;2&lt;/number&gt;&lt;dates&gt;&lt;year&gt;2022&lt;/year&gt;&lt;/dates&gt;&lt;work-type&gt;Article&lt;/work-type&gt;&lt;urls&gt;&lt;related-urls&gt;&lt;url&gt;https://www.scopus.com/inward/record.uri?eid=2-s2.0-85126117543&amp;amp;doi=10.5812%2fsemj.114421&amp;amp;partnerID=40&amp;amp;md5=9db66925fd3d628bd02f26c1bab2f748&lt;/url&gt;&lt;/related-urls&gt;&lt;/urls&gt;&lt;custom7&gt;e114421&lt;/custom7&gt;&lt;electronic-resource-num&gt;10.5812/semj.114421&lt;/electronic-resource-num&gt;&lt;remote-database-name&gt;Scopus&lt;/remote-database-name&gt;&lt;/record&gt;&lt;/Cite&gt;&lt;/EndNote&gt;</w:instrTex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81168">
              <w:rPr>
                <w:rFonts w:asciiTheme="majorBidi" w:hAnsiTheme="majorBidi" w:cstheme="majorBidi"/>
                <w:noProof/>
                <w:sz w:val="20"/>
                <w:szCs w:val="20"/>
              </w:rPr>
              <w:t>(27)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788" w:type="dxa"/>
            <w:shd w:val="clear" w:color="auto" w:fill="auto"/>
          </w:tcPr>
          <w:p w14:paraId="3C453604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</w:tcPr>
          <w:p w14:paraId="46360980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Medicine and Medical Supplies: PPP $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8892.77</w:t>
            </w:r>
          </w:p>
          <w:p w14:paraId="2217495F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</w:tcPr>
          <w:p w14:paraId="72667B21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14:paraId="608E94FA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Personnel costs: PPP $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3917.62</w:t>
            </w:r>
          </w:p>
        </w:tc>
        <w:tc>
          <w:tcPr>
            <w:tcW w:w="2165" w:type="dxa"/>
            <w:shd w:val="clear" w:color="auto" w:fill="auto"/>
          </w:tcPr>
          <w:p w14:paraId="58F61B8D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Administrative, health and treatment facilities costs: PPP $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9319.21</w:t>
            </w:r>
          </w:p>
          <w:p w14:paraId="748BDD2A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Urban amenities costs: PPP $ 842.35</w:t>
            </w:r>
          </w:p>
          <w:p w14:paraId="34B09882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Building depreciation and physical spaces costs: PPP $</w:t>
            </w:r>
          </w:p>
          <w:p w14:paraId="75D77DA1" w14:textId="77777777" w:rsidR="00D00FE5" w:rsidRPr="00981168" w:rsidRDefault="00D00FE5" w:rsidP="00D45F8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723.29</w:t>
            </w:r>
          </w:p>
          <w:p w14:paraId="66FB717D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Other: PPP $</w:t>
            </w:r>
          </w:p>
          <w:p w14:paraId="573DA6BE" w14:textId="77777777" w:rsidR="00D00FE5" w:rsidRPr="00981168" w:rsidRDefault="00D00FE5" w:rsidP="00D45F8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96.46</w:t>
            </w:r>
          </w:p>
        </w:tc>
      </w:tr>
      <w:tr w:rsidR="00D00FE5" w:rsidRPr="00981168" w14:paraId="31C63318" w14:textId="77777777" w:rsidTr="00D45F88">
        <w:trPr>
          <w:trHeight w:val="229"/>
        </w:trPr>
        <w:tc>
          <w:tcPr>
            <w:tcW w:w="14130" w:type="dxa"/>
            <w:gridSpan w:val="6"/>
            <w:shd w:val="clear" w:color="auto" w:fill="auto"/>
          </w:tcPr>
          <w:p w14:paraId="7C43028F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Total cost: PPP $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67593.6</w:t>
            </w:r>
          </w:p>
        </w:tc>
      </w:tr>
      <w:tr w:rsidR="00D00FE5" w:rsidRPr="00981168" w14:paraId="02A17714" w14:textId="77777777" w:rsidTr="00D45F88">
        <w:trPr>
          <w:trHeight w:val="229"/>
        </w:trPr>
        <w:tc>
          <w:tcPr>
            <w:tcW w:w="1537" w:type="dxa"/>
            <w:shd w:val="clear" w:color="auto" w:fill="auto"/>
          </w:tcPr>
          <w:p w14:paraId="1BA2DF09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Haji </w:t>
            </w:r>
            <w:proofErr w:type="spellStart"/>
            <w:r w:rsidRPr="00981168">
              <w:rPr>
                <w:rFonts w:asciiTheme="majorBidi" w:hAnsiTheme="majorBidi" w:cstheme="majorBidi"/>
                <w:sz w:val="20"/>
                <w:szCs w:val="20"/>
              </w:rPr>
              <w:t>Aghajani</w:t>
            </w:r>
            <w:proofErr w:type="spellEnd"/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et al (2021) 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Aghajani&lt;/Author&gt;&lt;Year&gt;2022&lt;/Year&gt;&lt;RecNum&gt;41&lt;/RecNum&gt;&lt;DisplayText&gt;(28)&lt;/DisplayText&gt;&lt;record&gt;&lt;rec-number&gt;41&lt;/rec-number&gt;&lt;foreign-keys&gt;&lt;key app="EN" db-id="p0wxrvevg0fr0le0tf2va2z3vtsfsspdstpx" timestamp="1672554310"&gt;41&lt;/key&gt;&lt;/foreign-keys&gt;&lt;ref-type name="Journal Article"&gt;17&lt;/ref-type&gt;&lt;contributors&gt;&lt;authors&gt;&lt;author&gt;Aghajani, Mohammad Haji&lt;/author&gt;&lt;author&gt;Sistanizad, Mohammad&lt;/author&gt;&lt;author&gt;Toloui, Amirmohammad&lt;/author&gt;&lt;author&gt;Neishaboori, Arian Madani&lt;/author&gt;&lt;author&gt;Pourhoseingholi, Asma&lt;/author&gt;&lt;author&gt;Maher, Ali&lt;/author&gt;&lt;author&gt;Asadpoordezaki, Ziba&lt;/author&gt;&lt;author&gt;Miri, Reza&lt;/author&gt;&lt;author&gt;Yousefifard, Mahmoud&lt;/author&gt;&lt;/authors&gt;&lt;/contributors&gt;&lt;titles&gt;&lt;title&gt;Covid-19 Related Hospitalization Costs; Assessment Of Influencing Factors&lt;/title&gt;&lt;secondary-title&gt;Frontiers in Emergency Medicine&lt;/secondary-title&gt;&lt;/titles&gt;&lt;periodical&gt;&lt;full-title&gt;Frontiers in Emergency Medicine&lt;/full-title&gt;&lt;/periodical&gt;&lt;pages&gt;e3-e3&lt;/pages&gt;&lt;volume&gt;6&lt;/volume&gt;&lt;number&gt;1&lt;/number&gt;&lt;dates&gt;&lt;year&gt;2022&lt;/year&gt;&lt;/dates&gt;&lt;isbn&gt;2717-3593&lt;/isbn&gt;&lt;urls&gt;&lt;/urls&gt;&lt;/record&gt;&lt;/Cite&gt;&lt;/EndNote&gt;</w:instrTex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81168">
              <w:rPr>
                <w:rFonts w:asciiTheme="majorBidi" w:hAnsiTheme="majorBidi" w:cstheme="majorBidi"/>
                <w:noProof/>
                <w:sz w:val="20"/>
                <w:szCs w:val="20"/>
              </w:rPr>
              <w:t>(28)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788" w:type="dxa"/>
            <w:shd w:val="clear" w:color="auto" w:fill="auto"/>
          </w:tcPr>
          <w:p w14:paraId="52532267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</w:tcPr>
          <w:p w14:paraId="5A5BA3DB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Drug: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3.07</w:t>
            </w:r>
          </w:p>
          <w:p w14:paraId="08A9EB9E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</w:tcPr>
          <w:p w14:paraId="79C0C4D1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Laboratory Services: PPP $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70.25</w:t>
            </w:r>
          </w:p>
          <w:p w14:paraId="734B7D82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Imaging Services: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.58</w:t>
            </w:r>
          </w:p>
          <w:p w14:paraId="321AE089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14:paraId="4C24A86F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Hoteling and Nursing Services: PPP $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978.94</w:t>
            </w:r>
          </w:p>
          <w:p w14:paraId="355E7ACC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Medical services: PPP $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59.39</w:t>
            </w:r>
          </w:p>
          <w:p w14:paraId="0499C119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65" w:type="dxa"/>
            <w:shd w:val="clear" w:color="auto" w:fill="auto"/>
          </w:tcPr>
          <w:p w14:paraId="19919F85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00FE5" w:rsidRPr="00981168" w14:paraId="53887C95" w14:textId="77777777" w:rsidTr="00D45F88">
        <w:trPr>
          <w:trHeight w:val="229"/>
        </w:trPr>
        <w:tc>
          <w:tcPr>
            <w:tcW w:w="14130" w:type="dxa"/>
            <w:gridSpan w:val="6"/>
            <w:shd w:val="clear" w:color="auto" w:fill="auto"/>
          </w:tcPr>
          <w:p w14:paraId="0761F1DE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Total cost: 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75.25</w:t>
            </w:r>
          </w:p>
        </w:tc>
      </w:tr>
      <w:tr w:rsidR="00D00FE5" w:rsidRPr="00981168" w14:paraId="5906B00D" w14:textId="77777777" w:rsidTr="00D45F88">
        <w:trPr>
          <w:trHeight w:val="229"/>
        </w:trPr>
        <w:tc>
          <w:tcPr>
            <w:tcW w:w="1537" w:type="dxa"/>
            <w:shd w:val="clear" w:color="auto" w:fill="auto"/>
          </w:tcPr>
          <w:p w14:paraId="36205409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Haji </w:t>
            </w:r>
            <w:proofErr w:type="spellStart"/>
            <w:r w:rsidRPr="00981168">
              <w:rPr>
                <w:rFonts w:asciiTheme="majorBidi" w:hAnsiTheme="majorBidi" w:cstheme="majorBidi"/>
                <w:sz w:val="20"/>
                <w:szCs w:val="20"/>
              </w:rPr>
              <w:t>Aghajani</w:t>
            </w:r>
            <w:proofErr w:type="spellEnd"/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et al (2021)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Aghajani&lt;/Author&gt;&lt;Year&gt;2022&lt;/Year&gt;&lt;RecNum&gt;41&lt;/RecNum&gt;&lt;DisplayText&gt;(28)&lt;/DisplayText&gt;&lt;record&gt;&lt;rec-number&gt;41&lt;/rec-number&gt;&lt;foreign-keys&gt;&lt;key app="EN" db-id="p0wxrvevg0fr0le0tf2va2z3vtsfsspdstpx" timestamp="1672554310"&gt;41&lt;/key&gt;&lt;/foreign-keys&gt;&lt;ref-type name="Journal Article"&gt;17&lt;/ref-type&gt;&lt;contributors&gt;&lt;authors&gt;&lt;author&gt;Aghajani, Mohammad Haji&lt;/author&gt;&lt;author&gt;Sistanizad, Mohammad&lt;/author&gt;&lt;author&gt;Toloui, Amirmohammad&lt;/author&gt;&lt;author&gt;Neishaboori, Arian Madani&lt;/author&gt;&lt;author&gt;Pourhoseingholi, Asma&lt;/author&gt;&lt;author&gt;Maher, Ali&lt;/author&gt;&lt;author&gt;Asadpoordezaki, Ziba&lt;/author&gt;&lt;author&gt;Miri, Reza&lt;/author&gt;&lt;author&gt;Yousefifard, Mahmoud&lt;/author&gt;&lt;/authors&gt;&lt;/contributors&gt;&lt;titles&gt;&lt;title&gt;Covid-19 Related Hospitalization Costs; Assessment Of Influencing Factors&lt;/title&gt;&lt;secondary-title&gt;Frontiers in Emergency Medicine&lt;/secondary-title&gt;&lt;/titles&gt;&lt;periodical&gt;&lt;full-title&gt;Frontiers in Emergency Medicine&lt;/full-title&gt;&lt;/periodical&gt;&lt;pages&gt;e3-e3&lt;/pages&gt;&lt;volume&gt;6&lt;/volume&gt;&lt;number&gt;1&lt;/number&gt;&lt;dates&gt;&lt;year&gt;2022&lt;/year&gt;&lt;/dates&gt;&lt;isbn&gt;2717-3593&lt;/isbn&gt;&lt;urls&gt;&lt;/urls&gt;&lt;/record&gt;&lt;/Cite&gt;&lt;/EndNote&gt;</w:instrTex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81168">
              <w:rPr>
                <w:rFonts w:asciiTheme="majorBidi" w:hAnsiTheme="majorBidi" w:cstheme="majorBidi"/>
                <w:noProof/>
                <w:sz w:val="20"/>
                <w:szCs w:val="20"/>
              </w:rPr>
              <w:t>(28)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788" w:type="dxa"/>
            <w:shd w:val="clear" w:color="auto" w:fill="auto"/>
          </w:tcPr>
          <w:p w14:paraId="1144A7C0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</w:tcPr>
          <w:p w14:paraId="11E4395C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Drug: 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9.9</w:t>
            </w:r>
          </w:p>
          <w:p w14:paraId="7B793245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</w:tcPr>
          <w:p w14:paraId="738A7594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Laboratory Services: 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9.21</w:t>
            </w:r>
          </w:p>
          <w:p w14:paraId="21CD99FD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Imaging  Services:  PPP $  98.34</w:t>
            </w:r>
          </w:p>
        </w:tc>
        <w:tc>
          <w:tcPr>
            <w:tcW w:w="2700" w:type="dxa"/>
            <w:shd w:val="clear" w:color="auto" w:fill="auto"/>
          </w:tcPr>
          <w:p w14:paraId="6799560D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Hoteling and Nursing Services: PPP $ 978.04</w:t>
            </w:r>
          </w:p>
          <w:p w14:paraId="00871415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Medical services: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3.68</w:t>
            </w:r>
          </w:p>
        </w:tc>
        <w:tc>
          <w:tcPr>
            <w:tcW w:w="2165" w:type="dxa"/>
            <w:shd w:val="clear" w:color="auto" w:fill="auto"/>
          </w:tcPr>
          <w:p w14:paraId="591A178F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00FE5" w:rsidRPr="00981168" w14:paraId="49568256" w14:textId="77777777" w:rsidTr="00D45F88">
        <w:trPr>
          <w:trHeight w:val="229"/>
        </w:trPr>
        <w:tc>
          <w:tcPr>
            <w:tcW w:w="14130" w:type="dxa"/>
            <w:gridSpan w:val="6"/>
            <w:shd w:val="clear" w:color="auto" w:fill="auto"/>
          </w:tcPr>
          <w:p w14:paraId="709CC5A0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Total cost:  PPP $ 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95.911741</w:t>
            </w:r>
          </w:p>
        </w:tc>
      </w:tr>
      <w:tr w:rsidR="00D00FE5" w:rsidRPr="00981168" w14:paraId="1366A957" w14:textId="77777777" w:rsidTr="00D45F88">
        <w:trPr>
          <w:trHeight w:val="261"/>
        </w:trPr>
        <w:tc>
          <w:tcPr>
            <w:tcW w:w="1537" w:type="dxa"/>
            <w:shd w:val="clear" w:color="auto" w:fill="auto"/>
          </w:tcPr>
          <w:p w14:paraId="16D2F6C9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81168">
              <w:rPr>
                <w:rFonts w:asciiTheme="majorBidi" w:hAnsiTheme="majorBidi" w:cstheme="majorBidi"/>
                <w:sz w:val="20"/>
                <w:szCs w:val="20"/>
              </w:rPr>
              <w:t>Damiri</w:t>
            </w:r>
            <w:proofErr w:type="spellEnd"/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et al( 2021) 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Damiri&lt;/Author&gt;&lt;Year&gt;2021&lt;/Year&gt;&lt;RecNum&gt;40&lt;/RecNum&gt;&lt;DisplayText&gt;(29)&lt;/DisplayText&gt;&lt;record&gt;&lt;rec-number&gt;40&lt;/rec-number&gt;&lt;foreign-keys&gt;&lt;key app="EN" db-id="p0wxrvevg0fr0le0tf2va2z3vtsfsspdstpx" timestamp="1672554310"&gt;40&lt;/key&gt;&lt;/foreign-keys&gt;&lt;ref-type name="Journal Article"&gt;17&lt;/ref-type&gt;&lt;contributors&gt;&lt;authors&gt;&lt;author&gt;Damiri, Soheila&lt;/author&gt;&lt;author&gt;Nahvijou, Azin&lt;/author&gt;&lt;author&gt;Sargazi, Nasrin&lt;/author&gt;&lt;author&gt;Fazaeli, Ali Akbar&lt;/author&gt;&lt;author&gt;Akbari Sari, Ali&lt;/author&gt;&lt;author&gt;Daroudi, Rajabali&lt;/author&gt;&lt;/authors&gt;&lt;/contributors&gt;&lt;titles&gt;&lt;title&gt;Hospitalization costs of patients with Covid-19: A study in Tehran University of Medical Sciences&lt;/title&gt;&lt;secondary-title&gt;Health Management &amp;amp; Information Science&lt;/secondary-title&gt;&lt;/titles&gt;&lt;periodical&gt;&lt;full-title&gt;Health Management &amp;amp; Information Science&lt;/full-title&gt;&lt;/periodical&gt;&lt;pages&gt;168-176&lt;/pages&gt;&lt;volume&gt;8&lt;/volume&gt;&lt;number&gt;3&lt;/number&gt;&lt;dates&gt;&lt;year&gt;2021&lt;/year&gt;&lt;/dates&gt;&lt;urls&gt;&lt;/urls&gt;&lt;/record&gt;&lt;/Cite&gt;&lt;/EndNote&gt;</w:instrTex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81168">
              <w:rPr>
                <w:rFonts w:asciiTheme="majorBidi" w:hAnsiTheme="majorBidi" w:cstheme="majorBidi"/>
                <w:noProof/>
                <w:sz w:val="20"/>
                <w:szCs w:val="20"/>
              </w:rPr>
              <w:t>(29)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788" w:type="dxa"/>
            <w:shd w:val="clear" w:color="auto" w:fill="auto"/>
          </w:tcPr>
          <w:p w14:paraId="365232D2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*1-10 days</w:t>
            </w:r>
          </w:p>
        </w:tc>
        <w:tc>
          <w:tcPr>
            <w:tcW w:w="3060" w:type="dxa"/>
            <w:shd w:val="clear" w:color="auto" w:fill="auto"/>
          </w:tcPr>
          <w:p w14:paraId="0A7465CE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Medicines and Consumable Medical Supplies: PPP $</w:t>
            </w:r>
          </w:p>
          <w:p w14:paraId="2E723633" w14:textId="77777777" w:rsidR="00D00FE5" w:rsidRPr="00981168" w:rsidRDefault="00D00FE5" w:rsidP="00D45F8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5.79</w:t>
            </w:r>
          </w:p>
        </w:tc>
        <w:tc>
          <w:tcPr>
            <w:tcW w:w="2880" w:type="dxa"/>
            <w:shd w:val="clear" w:color="auto" w:fill="auto"/>
          </w:tcPr>
          <w:p w14:paraId="6E961C5D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Diagnostic Services: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5.88</w:t>
            </w:r>
          </w:p>
          <w:p w14:paraId="0FCB13D3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14:paraId="7CC438D3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Hoteling and Nursing:  PPP $  </w:t>
            </w:r>
          </w:p>
          <w:p w14:paraId="0EC4F92E" w14:textId="77777777" w:rsidR="00D00FE5" w:rsidRPr="00981168" w:rsidRDefault="00D00FE5" w:rsidP="00D45F8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0.98</w:t>
            </w:r>
          </w:p>
          <w:p w14:paraId="35981D5F" w14:textId="77777777" w:rsidR="00D00FE5" w:rsidRPr="00981168" w:rsidRDefault="00D00FE5" w:rsidP="00D45F8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Visit and Consultation: 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5.37</w:t>
            </w:r>
          </w:p>
        </w:tc>
        <w:tc>
          <w:tcPr>
            <w:tcW w:w="2165" w:type="dxa"/>
            <w:shd w:val="clear" w:color="auto" w:fill="auto"/>
          </w:tcPr>
          <w:p w14:paraId="27ABA02D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Other services:   PPP 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.12</w:t>
            </w:r>
          </w:p>
          <w:p w14:paraId="7E2CAFF1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00FE5" w:rsidRPr="00981168" w14:paraId="61B7DE3B" w14:textId="77777777" w:rsidTr="00D45F88">
        <w:trPr>
          <w:trHeight w:val="198"/>
        </w:trPr>
        <w:tc>
          <w:tcPr>
            <w:tcW w:w="14130" w:type="dxa"/>
            <w:gridSpan w:val="6"/>
            <w:shd w:val="clear" w:color="auto" w:fill="auto"/>
          </w:tcPr>
          <w:p w14:paraId="647B1A96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Total cost:   PPP $  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36.93</w:t>
            </w:r>
          </w:p>
        </w:tc>
      </w:tr>
      <w:tr w:rsidR="00D00FE5" w:rsidRPr="00981168" w14:paraId="6671FF77" w14:textId="77777777" w:rsidTr="00D45F88">
        <w:trPr>
          <w:trHeight w:val="261"/>
        </w:trPr>
        <w:tc>
          <w:tcPr>
            <w:tcW w:w="1537" w:type="dxa"/>
            <w:shd w:val="clear" w:color="auto" w:fill="auto"/>
          </w:tcPr>
          <w:p w14:paraId="65D5734B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81168">
              <w:rPr>
                <w:rFonts w:asciiTheme="majorBidi" w:hAnsiTheme="majorBidi" w:cstheme="majorBidi"/>
                <w:sz w:val="20"/>
                <w:szCs w:val="20"/>
              </w:rPr>
              <w:t>Khandehroo</w:t>
            </w:r>
            <w:proofErr w:type="spellEnd"/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et al (2022)-Iran</w:t>
            </w:r>
          </w:p>
          <w:p w14:paraId="48B4F9BC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88" w:type="dxa"/>
            <w:shd w:val="clear" w:color="auto" w:fill="auto"/>
          </w:tcPr>
          <w:p w14:paraId="61DD73F1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5 days (Median)</w:t>
            </w:r>
          </w:p>
        </w:tc>
        <w:tc>
          <w:tcPr>
            <w:tcW w:w="3060" w:type="dxa"/>
            <w:shd w:val="clear" w:color="auto" w:fill="auto"/>
          </w:tcPr>
          <w:p w14:paraId="07B5CBCE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Drugs and supplies:  PPP $ 1096.51</w:t>
            </w:r>
          </w:p>
          <w:p w14:paraId="64585CD9" w14:textId="77777777" w:rsidR="00D00FE5" w:rsidRPr="00981168" w:rsidRDefault="00D00FE5" w:rsidP="00D45F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Operation Room &amp;</w:t>
            </w:r>
          </w:p>
          <w:p w14:paraId="2CEEE7D2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Anesthesia: PPP $  </w:t>
            </w:r>
            <w:r w:rsidRPr="00981168">
              <w:t xml:space="preserve"> 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>29.63</w:t>
            </w:r>
          </w:p>
          <w:p w14:paraId="644027D9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Visits &amp; Consultations: PPP $ 355.63</w:t>
            </w:r>
          </w:p>
        </w:tc>
        <w:tc>
          <w:tcPr>
            <w:tcW w:w="2880" w:type="dxa"/>
            <w:shd w:val="clear" w:color="auto" w:fill="auto"/>
          </w:tcPr>
          <w:p w14:paraId="0C459164" w14:textId="77777777" w:rsidR="00D00FE5" w:rsidRPr="00981168" w:rsidRDefault="00D00FE5" w:rsidP="00D45F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Laboratory and Diagnostic</w:t>
            </w:r>
          </w:p>
          <w:p w14:paraId="63E76FD5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Test: </w:t>
            </w:r>
            <w:r w:rsidRPr="00981168">
              <w:t xml:space="preserve"> 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PPP $  296.35</w:t>
            </w:r>
          </w:p>
          <w:p w14:paraId="40BA3BA9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Imaging  Services:  PPP $  </w:t>
            </w:r>
          </w:p>
          <w:p w14:paraId="438F90D8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88.91</w:t>
            </w:r>
          </w:p>
        </w:tc>
        <w:tc>
          <w:tcPr>
            <w:tcW w:w="2700" w:type="dxa"/>
            <w:shd w:val="clear" w:color="auto" w:fill="auto"/>
          </w:tcPr>
          <w:p w14:paraId="75B48F20" w14:textId="77777777" w:rsidR="00D00FE5" w:rsidRPr="00981168" w:rsidRDefault="00D00FE5" w:rsidP="00D45F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Hoteling &amp; Nursing</w:t>
            </w:r>
          </w:p>
          <w:p w14:paraId="2AE3A49B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Services:  PPP $  918.7005</w:t>
            </w:r>
          </w:p>
        </w:tc>
        <w:tc>
          <w:tcPr>
            <w:tcW w:w="2165" w:type="dxa"/>
            <w:shd w:val="clear" w:color="auto" w:fill="auto"/>
          </w:tcPr>
          <w:p w14:paraId="7A2E8A06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Other services:   PPP $ 177.813</w:t>
            </w:r>
          </w:p>
        </w:tc>
      </w:tr>
      <w:tr w:rsidR="00D00FE5" w:rsidRPr="00981168" w14:paraId="5DF042D4" w14:textId="77777777" w:rsidTr="00D45F88">
        <w:trPr>
          <w:trHeight w:val="198"/>
        </w:trPr>
        <w:tc>
          <w:tcPr>
            <w:tcW w:w="14130" w:type="dxa"/>
            <w:gridSpan w:val="6"/>
            <w:shd w:val="clear" w:color="auto" w:fill="auto"/>
          </w:tcPr>
          <w:p w14:paraId="3E6258AA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Total cost:  PPP $   </w:t>
            </w:r>
            <w:r w:rsidRPr="00981168">
              <w:t xml:space="preserve"> 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>2963.55</w:t>
            </w:r>
          </w:p>
        </w:tc>
      </w:tr>
      <w:tr w:rsidR="00D00FE5" w:rsidRPr="00981168" w14:paraId="7553189D" w14:textId="77777777" w:rsidTr="00D45F88">
        <w:trPr>
          <w:trHeight w:val="261"/>
        </w:trPr>
        <w:tc>
          <w:tcPr>
            <w:tcW w:w="1537" w:type="dxa"/>
            <w:shd w:val="clear" w:color="auto" w:fill="auto"/>
          </w:tcPr>
          <w:p w14:paraId="6540AD62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Forrest  et al  (2021)-USA</w:t>
            </w:r>
          </w:p>
        </w:tc>
        <w:tc>
          <w:tcPr>
            <w:tcW w:w="1788" w:type="dxa"/>
            <w:shd w:val="clear" w:color="auto" w:fill="auto"/>
          </w:tcPr>
          <w:p w14:paraId="7D4877CB" w14:textId="77777777" w:rsidR="00D00FE5" w:rsidRPr="00981168" w:rsidRDefault="00D00FE5" w:rsidP="00D45F88">
            <w:pPr>
              <w:autoSpaceDE w:val="0"/>
              <w:autoSpaceDN w:val="0"/>
              <w:adjustRightInd w:val="0"/>
              <w:rPr>
                <w:rFonts w:ascii="TOGMNR+TimesLTStd-Roman" w:hAnsi="TOGMNR+TimesLTStd-Roman" w:cs="TOGMNR+TimesLTStd-Roman"/>
                <w:color w:val="000000"/>
                <w:sz w:val="24"/>
                <w:szCs w:val="24"/>
              </w:rPr>
            </w:pPr>
          </w:p>
          <w:p w14:paraId="602895DD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="TOGMNR+TimesLTStd-Roman" w:hAnsi="TOGMNR+TimesLTStd-Roman" w:cs="TOGMNR+TimesLTStd-Roman"/>
                <w:color w:val="000000"/>
                <w:sz w:val="20"/>
                <w:szCs w:val="20"/>
              </w:rPr>
              <w:t>4.8 days</w:t>
            </w:r>
          </w:p>
        </w:tc>
        <w:tc>
          <w:tcPr>
            <w:tcW w:w="3060" w:type="dxa"/>
            <w:shd w:val="clear" w:color="auto" w:fill="auto"/>
          </w:tcPr>
          <w:p w14:paraId="100A2783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</w:tcPr>
          <w:p w14:paraId="709A9977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14:paraId="75FE5201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65" w:type="dxa"/>
            <w:shd w:val="clear" w:color="auto" w:fill="auto"/>
          </w:tcPr>
          <w:p w14:paraId="389CE03B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00FE5" w:rsidRPr="00981168" w14:paraId="3FFC541F" w14:textId="77777777" w:rsidTr="00D45F88">
        <w:trPr>
          <w:trHeight w:val="198"/>
        </w:trPr>
        <w:tc>
          <w:tcPr>
            <w:tcW w:w="14130" w:type="dxa"/>
            <w:gridSpan w:val="6"/>
            <w:shd w:val="clear" w:color="auto" w:fill="auto"/>
          </w:tcPr>
          <w:p w14:paraId="0FE42F6E" w14:textId="77777777" w:rsidR="00D00FE5" w:rsidRPr="00981168" w:rsidRDefault="00D00FE5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Total cost:  PPP $  </w:t>
            </w:r>
            <w:r w:rsidRPr="00981168">
              <w:t xml:space="preserve"> 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>17103</w:t>
            </w:r>
          </w:p>
        </w:tc>
      </w:tr>
    </w:tbl>
    <w:p w14:paraId="4E33F5D7" w14:textId="77777777" w:rsidR="00D00FE5" w:rsidRPr="00981168" w:rsidRDefault="00D00FE5" w:rsidP="00D00FE5">
      <w:pPr>
        <w:rPr>
          <w:rFonts w:asciiTheme="majorBidi" w:hAnsiTheme="majorBidi" w:cstheme="majorBidi"/>
        </w:rPr>
      </w:pPr>
      <w:r w:rsidRPr="00981168">
        <w:rPr>
          <w:rFonts w:asciiTheme="majorBidi" w:hAnsiTheme="majorBidi" w:cstheme="majorBidi"/>
        </w:rPr>
        <w:t xml:space="preserve">Data of costs are presented as mean per patient, except for Haji </w:t>
      </w:r>
      <w:proofErr w:type="spellStart"/>
      <w:r w:rsidRPr="00981168">
        <w:rPr>
          <w:rFonts w:asciiTheme="majorBidi" w:hAnsiTheme="majorBidi" w:cstheme="majorBidi"/>
        </w:rPr>
        <w:t>Aghajani</w:t>
      </w:r>
      <w:proofErr w:type="spellEnd"/>
      <w:r w:rsidRPr="00981168">
        <w:rPr>
          <w:rFonts w:asciiTheme="majorBidi" w:hAnsiTheme="majorBidi" w:cstheme="majorBidi"/>
        </w:rPr>
        <w:t xml:space="preserve"> et al (2021)</w:t>
      </w:r>
      <w:r w:rsidRPr="00981168">
        <w:rPr>
          <w:rStyle w:val="markedcontent"/>
          <w:rFonts w:asciiTheme="majorBidi" w:hAnsiTheme="majorBidi"/>
        </w:rPr>
        <w:t xml:space="preserve"> </w:t>
      </w:r>
      <w:r w:rsidRPr="00981168">
        <w:rPr>
          <w:rFonts w:asciiTheme="majorBidi" w:hAnsiTheme="majorBidi" w:cstheme="majorBidi"/>
        </w:rPr>
        <w:t>presented as median cost per patient.</w:t>
      </w:r>
    </w:p>
    <w:p w14:paraId="3A6B0502" w14:textId="77777777" w:rsidR="00D00FE5" w:rsidRPr="00981168" w:rsidRDefault="00D00FE5" w:rsidP="00D00F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  <w:r w:rsidRPr="00981168">
        <w:rPr>
          <w:rFonts w:asciiTheme="majorBidi" w:hAnsiTheme="majorBidi" w:cstheme="majorBidi"/>
        </w:rPr>
        <w:t xml:space="preserve">Data of Hospitalization days are presented as mean length of stay or hospitalization days in </w:t>
      </w:r>
      <w:proofErr w:type="spellStart"/>
      <w:r w:rsidRPr="00981168">
        <w:rPr>
          <w:rFonts w:asciiTheme="majorBidi" w:eastAsia="Times New Roman" w:hAnsiTheme="majorBidi" w:cstheme="majorBidi"/>
          <w:color w:val="000000"/>
        </w:rPr>
        <w:t>Yusefi</w:t>
      </w:r>
      <w:proofErr w:type="spellEnd"/>
      <w:r w:rsidRPr="00981168">
        <w:rPr>
          <w:rFonts w:asciiTheme="majorBidi" w:eastAsia="Times New Roman" w:hAnsiTheme="majorBidi" w:cstheme="majorBidi"/>
          <w:color w:val="000000"/>
        </w:rPr>
        <w:t xml:space="preserve"> et al (2022) but in Carrera-</w:t>
      </w:r>
      <w:proofErr w:type="spellStart"/>
      <w:r w:rsidRPr="00981168">
        <w:rPr>
          <w:rFonts w:asciiTheme="majorBidi" w:eastAsia="Times New Roman" w:hAnsiTheme="majorBidi" w:cstheme="majorBidi"/>
          <w:color w:val="000000"/>
        </w:rPr>
        <w:t>Hueso</w:t>
      </w:r>
      <w:proofErr w:type="spellEnd"/>
      <w:r w:rsidRPr="00981168">
        <w:rPr>
          <w:rFonts w:asciiTheme="majorBidi" w:eastAsia="Times New Roman" w:hAnsiTheme="majorBidi" w:cstheme="majorBidi"/>
          <w:color w:val="000000"/>
        </w:rPr>
        <w:t xml:space="preserve"> et al (2021)</w:t>
      </w:r>
      <w:r w:rsidRPr="00981168">
        <w:rPr>
          <w:rFonts w:asciiTheme="majorBidi" w:hAnsiTheme="majorBidi" w:cstheme="majorBidi"/>
        </w:rPr>
        <w:t xml:space="preserve"> presented as median </w:t>
      </w:r>
      <w:r w:rsidRPr="00981168">
        <w:rPr>
          <w:rStyle w:val="q4iawc"/>
          <w:rFonts w:asciiTheme="majorBidi" w:hAnsiTheme="majorBidi" w:cstheme="majorBidi"/>
          <w:lang w:bidi="fa-IR"/>
        </w:rPr>
        <w:t xml:space="preserve">Length of Stay Hospitalization for </w:t>
      </w:r>
      <w:r w:rsidRPr="00981168">
        <w:rPr>
          <w:rFonts w:asciiTheme="majorBidi" w:hAnsiTheme="majorBidi" w:cstheme="majorBidi"/>
        </w:rPr>
        <w:t xml:space="preserve">each COVID-19 patient (Ward or ICU) and in </w:t>
      </w:r>
      <w:proofErr w:type="spellStart"/>
      <w:r w:rsidRPr="00981168">
        <w:rPr>
          <w:rFonts w:asciiTheme="majorBidi" w:eastAsia="Times New Roman" w:hAnsiTheme="majorBidi" w:cstheme="majorBidi"/>
          <w:color w:val="000000"/>
        </w:rPr>
        <w:t>Damiri</w:t>
      </w:r>
      <w:proofErr w:type="spellEnd"/>
      <w:r w:rsidRPr="00981168">
        <w:rPr>
          <w:rFonts w:asciiTheme="majorBidi" w:eastAsia="Times New Roman" w:hAnsiTheme="majorBidi" w:cstheme="majorBidi"/>
          <w:color w:val="000000"/>
        </w:rPr>
        <w:t xml:space="preserve"> et al (2021) </w:t>
      </w:r>
      <w:r w:rsidRPr="00981168">
        <w:rPr>
          <w:rFonts w:asciiTheme="majorBidi" w:hAnsiTheme="majorBidi" w:cstheme="majorBidi"/>
        </w:rPr>
        <w:t>the majority of patients (87.3%) had a stay length of less than 10 days,</w:t>
      </w:r>
    </w:p>
    <w:p w14:paraId="36ABF7A4" w14:textId="77777777" w:rsidR="00D00FE5" w:rsidRPr="00981168" w:rsidRDefault="00D00FE5" w:rsidP="00D00F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</w:p>
    <w:p w14:paraId="7E482737" w14:textId="77777777" w:rsidR="00D00FE5" w:rsidRPr="00981168" w:rsidRDefault="00D00FE5" w:rsidP="00D00FE5">
      <w:pPr>
        <w:rPr>
          <w:rFonts w:asciiTheme="majorBidi" w:hAnsiTheme="majorBidi" w:cstheme="majorBidi"/>
        </w:rPr>
      </w:pPr>
      <w:r w:rsidRPr="00981168">
        <w:rPr>
          <w:rFonts w:asciiTheme="majorBidi" w:hAnsiTheme="majorBidi" w:cstheme="majorBidi"/>
        </w:rPr>
        <w:t xml:space="preserve">* Length of stay of 87.3% patients. </w:t>
      </w:r>
    </w:p>
    <w:p w14:paraId="3115649D" w14:textId="77777777" w:rsidR="00D00FE5" w:rsidRPr="00981168" w:rsidRDefault="00D00FE5" w:rsidP="00D00FE5">
      <w:pPr>
        <w:jc w:val="both"/>
        <w:rPr>
          <w:rStyle w:val="q4iawc"/>
          <w:rFonts w:asciiTheme="majorBidi" w:hAnsiTheme="majorBidi" w:cs="B Nazanin"/>
          <w:sz w:val="28"/>
          <w:szCs w:val="28"/>
          <w:rtl/>
          <w:lang w:bidi="fa-IR"/>
        </w:rPr>
      </w:pPr>
      <w:r w:rsidRPr="00981168">
        <w:rPr>
          <w:rFonts w:asciiTheme="majorBidi" w:hAnsiTheme="majorBidi" w:cstheme="majorBidi"/>
          <w:sz w:val="20"/>
          <w:szCs w:val="20"/>
        </w:rPr>
        <w:t>§§ In the ICU, daily blood test and blood gas analysis</w:t>
      </w:r>
    </w:p>
    <w:p w14:paraId="1CC1A9CA" w14:textId="77777777" w:rsidR="00D00FE5" w:rsidRPr="00981168" w:rsidRDefault="00D00FE5" w:rsidP="00D00FE5">
      <w:pPr>
        <w:rPr>
          <w:rFonts w:asciiTheme="majorBidi" w:hAnsiTheme="majorBidi" w:cs="B Nazanin"/>
          <w:b/>
          <w:bCs/>
          <w:sz w:val="28"/>
          <w:szCs w:val="28"/>
          <w:rtl/>
        </w:rPr>
      </w:pPr>
    </w:p>
    <w:p w14:paraId="4C9B5A30" w14:textId="77777777" w:rsidR="00D00FE5" w:rsidRPr="00981168" w:rsidRDefault="00D00FE5" w:rsidP="00D00FE5">
      <w:r w:rsidRPr="00981168">
        <w:t>References:</w:t>
      </w:r>
    </w:p>
    <w:p w14:paraId="7EDFB8ED" w14:textId="77777777" w:rsidR="00D00FE5" w:rsidRPr="00981168" w:rsidRDefault="00D00FE5" w:rsidP="00D00FE5">
      <w:pPr>
        <w:pStyle w:val="EndNoteBibliography"/>
        <w:spacing w:after="0"/>
        <w:jc w:val="left"/>
      </w:pPr>
      <w:r w:rsidRPr="00981168">
        <w:fldChar w:fldCharType="begin"/>
      </w:r>
      <w:r w:rsidRPr="00981168">
        <w:instrText xml:space="preserve"> ADDIN EN.REFLIST </w:instrText>
      </w:r>
      <w:r w:rsidRPr="00981168">
        <w:fldChar w:fldCharType="separate"/>
      </w:r>
      <w:r w:rsidRPr="00981168">
        <w:t>1.</w:t>
      </w:r>
      <w:r w:rsidRPr="00981168">
        <w:tab/>
        <w:t>Ebrahimipour H, Haghparast-Bidgoli H, Aval SB, Hoseini SJ, Jamili S, Ebnehoseini Z, et al. Diagnostic and Therapeutic Costs of Patients With a Diagnosis of or Suspected Coronavirus Disease in Iran. Value in health regional issues. 2022;27:21-4.</w:t>
      </w:r>
    </w:p>
    <w:p w14:paraId="67C665F7" w14:textId="77777777" w:rsidR="00D00FE5" w:rsidRPr="00981168" w:rsidRDefault="00D00FE5" w:rsidP="00D00FE5">
      <w:pPr>
        <w:pStyle w:val="EndNoteBibliography"/>
        <w:spacing w:after="0"/>
        <w:jc w:val="left"/>
      </w:pPr>
      <w:r w:rsidRPr="00981168">
        <w:t>2.</w:t>
      </w:r>
      <w:r w:rsidRPr="00981168">
        <w:tab/>
        <w:t>Popescu M, Ştefan OM, Ştefan M, Văleanu L, Tomescu D. ICU-Associated Costs During The Fourth Wave Of The Covid-19 Pandemic In A Tertiary Hospital In A Low-Vaccinated Eastern European Country. International journal of environmental research and public health. 2022;19(3).</w:t>
      </w:r>
    </w:p>
    <w:p w14:paraId="414296F6" w14:textId="77777777" w:rsidR="00D00FE5" w:rsidRPr="00981168" w:rsidRDefault="00D00FE5" w:rsidP="00D00FE5">
      <w:pPr>
        <w:pStyle w:val="EndNoteBibliography"/>
        <w:spacing w:after="0"/>
        <w:jc w:val="left"/>
      </w:pPr>
      <w:r w:rsidRPr="00981168">
        <w:t>3.</w:t>
      </w:r>
      <w:r w:rsidRPr="00981168">
        <w:tab/>
        <w:t>Li XZ, Jin F, Zhang JG, Deng YF, Shu W, Qin JM, et al. Treatment of coronavirus disease 2019 in Shandong, China: a cost and affordability analysis. Infectious diseases of poverty. 2020;9(1):78.</w:t>
      </w:r>
    </w:p>
    <w:p w14:paraId="32A63A3A" w14:textId="77777777" w:rsidR="00D00FE5" w:rsidRPr="00981168" w:rsidRDefault="00D00FE5" w:rsidP="00D00FE5">
      <w:pPr>
        <w:pStyle w:val="EndNoteBibliography"/>
        <w:spacing w:after="0"/>
        <w:jc w:val="left"/>
      </w:pPr>
      <w:r w:rsidRPr="00981168">
        <w:t>4.</w:t>
      </w:r>
      <w:r w:rsidRPr="00981168">
        <w:tab/>
        <w:t>An X, Xiao L, Yang X, Tang X, Lai F, Liang XH. Economic Burden Of Public Health Care And Hospitalisation Associated With Covid-19 In China. Public Health. 2022;203:65-74.</w:t>
      </w:r>
    </w:p>
    <w:p w14:paraId="2E149B43" w14:textId="77777777" w:rsidR="00D00FE5" w:rsidRPr="00981168" w:rsidRDefault="00D00FE5" w:rsidP="00D00FE5">
      <w:pPr>
        <w:pStyle w:val="EndNoteBibliography"/>
        <w:spacing w:after="0"/>
        <w:jc w:val="left"/>
      </w:pPr>
      <w:r w:rsidRPr="00981168">
        <w:t>5.</w:t>
      </w:r>
      <w:r w:rsidRPr="00981168">
        <w:tab/>
        <w:t>Memirie ST, Yigezu A, Zewdie SA, Mirkuzie AH, Bolongaita S, Verguet S. Hospitalization Costs For Covid-19 In Ethiopia: Empirical Data And Analysis From Addis Ababa's Largest Dedicated Treatment Center. PLoS One. 2022;17(1):e0260930.</w:t>
      </w:r>
    </w:p>
    <w:p w14:paraId="67952B29" w14:textId="77777777" w:rsidR="00D00FE5" w:rsidRPr="00981168" w:rsidRDefault="00D00FE5" w:rsidP="00D00FE5">
      <w:pPr>
        <w:pStyle w:val="EndNoteBibliography"/>
        <w:spacing w:after="0"/>
        <w:jc w:val="left"/>
      </w:pPr>
      <w:r w:rsidRPr="00981168">
        <w:lastRenderedPageBreak/>
        <w:t>6.</w:t>
      </w:r>
      <w:r w:rsidRPr="00981168">
        <w:tab/>
        <w:t>Oksuz E, Malhan S, Gonen MS, Kutlubay Z, Keskindemirci Y, Tabak F. Covid-19 Healthcare Cost And Length Of Hospital Stay In Turkey: Retrospective Analysis From The First Peak Of The Pandemic. Health economics review. 2021;11(1):39.</w:t>
      </w:r>
    </w:p>
    <w:p w14:paraId="60A5AB38" w14:textId="77777777" w:rsidR="00D00FE5" w:rsidRPr="00981168" w:rsidRDefault="00D00FE5" w:rsidP="00D00FE5">
      <w:pPr>
        <w:pStyle w:val="EndNoteBibliography"/>
        <w:spacing w:after="0"/>
        <w:jc w:val="left"/>
      </w:pPr>
      <w:r w:rsidRPr="00981168">
        <w:t>7.</w:t>
      </w:r>
      <w:r w:rsidRPr="00981168">
        <w:tab/>
        <w:t>Kotwani P, Patwardhan V, Pandya A, Saha S, Patel GM, Jaiswal S, et al. Valuing Out-Of-Pocket Expenditure And Health Related Quality Of Life Of Covid-19 Patients From Gujarat, India. Journal of Communicable Diseases. 2021;53(1):104-9.</w:t>
      </w:r>
    </w:p>
    <w:p w14:paraId="4EA66FB1" w14:textId="77777777" w:rsidR="00D00FE5" w:rsidRPr="00981168" w:rsidRDefault="00D00FE5" w:rsidP="00D00FE5">
      <w:pPr>
        <w:pStyle w:val="EndNoteBibliography"/>
        <w:spacing w:after="0"/>
        <w:jc w:val="left"/>
      </w:pPr>
      <w:r w:rsidRPr="00981168">
        <w:t>8.</w:t>
      </w:r>
      <w:r w:rsidRPr="00981168">
        <w:tab/>
        <w:t>Jin H, Wang H, Li X, Zheng W, Ye S, Zhang S, et al. Economic Burden Of Covid-19, China, January–March, 2020: A Cost-Of-Illness Study. Bulletin of the World Health Organization. 2021;99(2):112-24.</w:t>
      </w:r>
    </w:p>
    <w:p w14:paraId="6217A5CD" w14:textId="77777777" w:rsidR="00D00FE5" w:rsidRPr="00981168" w:rsidRDefault="00D00FE5" w:rsidP="00D00FE5">
      <w:pPr>
        <w:pStyle w:val="EndNoteBibliography"/>
        <w:spacing w:after="0"/>
        <w:jc w:val="left"/>
      </w:pPr>
      <w:r w:rsidRPr="00981168">
        <w:t>9.</w:t>
      </w:r>
      <w:r w:rsidRPr="00981168">
        <w:tab/>
        <w:t>Barasa E, Kairu A, Maritim M, Were V, Akech S, Mwangangi M. Examining unit costs for COVID-19 case management in Kenya. BMJ global health. 2021;6(4):e004159.</w:t>
      </w:r>
    </w:p>
    <w:p w14:paraId="404094C5" w14:textId="77777777" w:rsidR="00D00FE5" w:rsidRPr="00981168" w:rsidRDefault="00D00FE5" w:rsidP="00D00FE5">
      <w:pPr>
        <w:pStyle w:val="EndNoteBibliography"/>
        <w:spacing w:after="0"/>
        <w:jc w:val="left"/>
      </w:pPr>
      <w:r w:rsidRPr="00981168">
        <w:t>10.</w:t>
      </w:r>
      <w:r w:rsidRPr="00981168">
        <w:tab/>
        <w:t>Ghaffari Darab M, Keshavarz K, Sadeghi E, Shahmohamadi J, Kavosi Z. The Economic Burden Of Coronavirus Disease 2019 (Covid-19): Evidence From Iran. BMC health services research. 2021;21(1):132.</w:t>
      </w:r>
    </w:p>
    <w:p w14:paraId="0898279B" w14:textId="77777777" w:rsidR="00D00FE5" w:rsidRPr="00981168" w:rsidRDefault="00D00FE5" w:rsidP="00D00FE5">
      <w:pPr>
        <w:pStyle w:val="EndNoteBibliography"/>
        <w:spacing w:after="0"/>
        <w:jc w:val="left"/>
      </w:pPr>
      <w:r w:rsidRPr="00981168">
        <w:t>11.</w:t>
      </w:r>
      <w:r w:rsidRPr="00981168">
        <w:tab/>
        <w:t>Di Fusco M, Shea KM, Lin J, Nguyen JL, Angulo FJ, Benigno M, et al. Health outcomes and economic burden of hospitalized COVID-19 patients in the United States. Journal of Medical Economics. 2021;24(1):308-17.</w:t>
      </w:r>
    </w:p>
    <w:p w14:paraId="50341736" w14:textId="77777777" w:rsidR="00D00FE5" w:rsidRPr="00981168" w:rsidRDefault="00D00FE5" w:rsidP="00D00FE5">
      <w:pPr>
        <w:pStyle w:val="EndNoteBibliography"/>
        <w:spacing w:after="0"/>
        <w:jc w:val="left"/>
      </w:pPr>
      <w:r w:rsidRPr="00981168">
        <w:t>12.</w:t>
      </w:r>
      <w:r w:rsidRPr="00981168">
        <w:tab/>
        <w:t>Thant PW, Htet KT, Win WY, Htwe YM, Htoo TS. Cost Estimates Of Covid-19 Clinical Management In Myanmar. BMC health services research. 2021;21(1):1365.</w:t>
      </w:r>
    </w:p>
    <w:p w14:paraId="796B4B67" w14:textId="77777777" w:rsidR="00D00FE5" w:rsidRPr="00981168" w:rsidRDefault="00D00FE5" w:rsidP="00D00FE5">
      <w:pPr>
        <w:pStyle w:val="EndNoteBibliography"/>
        <w:spacing w:after="0"/>
        <w:jc w:val="left"/>
      </w:pPr>
      <w:r w:rsidRPr="00981168">
        <w:t>13.</w:t>
      </w:r>
      <w:r w:rsidRPr="00981168">
        <w:tab/>
        <w:t>Reddy KN, Shah J, Iyer S, Chowdhury M, Yerrapalem N, Pasalkar N, et al. Direct Medical Cost Analysis of Indian COVID-19 Patients Requiring Critical Care Admission. Indian Journal of Critical Care Medicine: Peer-reviewed, Official Publication of Indian Society of Critical Care Medicine. 2021;25(10):1120.</w:t>
      </w:r>
    </w:p>
    <w:p w14:paraId="2438B7FD" w14:textId="77777777" w:rsidR="00D00FE5" w:rsidRPr="00981168" w:rsidRDefault="00D00FE5" w:rsidP="00D00FE5">
      <w:pPr>
        <w:pStyle w:val="EndNoteBibliography"/>
        <w:spacing w:after="0"/>
        <w:jc w:val="left"/>
      </w:pPr>
      <w:r w:rsidRPr="00981168">
        <w:t>14.</w:t>
      </w:r>
      <w:r w:rsidRPr="00981168">
        <w:tab/>
        <w:t>Khan AA, AlRuthia Y, Balkhi B, Alghadeer SM, Temsah M-H, Althunayyan SM, et al. Survival And Estimation Of Direct Medical Costs Of Hospitalized Covid-19 Patients In The Kingdom Of Saudi Arabia. International journal of environmental research and public health. 2020;17(20):7458.</w:t>
      </w:r>
    </w:p>
    <w:p w14:paraId="2EF72B45" w14:textId="77777777" w:rsidR="00D00FE5" w:rsidRPr="00981168" w:rsidRDefault="00D00FE5" w:rsidP="00D00FE5">
      <w:pPr>
        <w:pStyle w:val="EndNoteBibliography"/>
        <w:spacing w:after="0"/>
        <w:jc w:val="left"/>
      </w:pPr>
      <w:r w:rsidRPr="00981168">
        <w:t>15.</w:t>
      </w:r>
      <w:r w:rsidRPr="00981168">
        <w:tab/>
        <w:t>Miethke-Morais A, Cassenote A, Piva H, Tokunaga E, Cobello V, Gonçalves FAR, et al. Covid-19-Related Hospital Cost-Outcome Analysis: The Impact Of Clinical And Demographic Factors. Brazilian Journal of Infectious Diseases. 2021;25.</w:t>
      </w:r>
    </w:p>
    <w:p w14:paraId="5B43BF0C" w14:textId="77777777" w:rsidR="00D00FE5" w:rsidRPr="00981168" w:rsidRDefault="00D00FE5" w:rsidP="00D00FE5">
      <w:pPr>
        <w:pStyle w:val="EndNoteBibliography"/>
        <w:spacing w:after="0"/>
        <w:jc w:val="left"/>
      </w:pPr>
      <w:r w:rsidRPr="00981168">
        <w:t>16.</w:t>
      </w:r>
      <w:r w:rsidRPr="00981168">
        <w:tab/>
        <w:t>Gedik H. The Cost Analysis Of Inpatients With Covid-19. Acta Medica Mediterr. 2020;36(1):3289-92.</w:t>
      </w:r>
    </w:p>
    <w:p w14:paraId="5105060D" w14:textId="77777777" w:rsidR="00D00FE5" w:rsidRPr="00981168" w:rsidRDefault="00D00FE5" w:rsidP="00D00FE5">
      <w:pPr>
        <w:pStyle w:val="EndNoteBibliography"/>
        <w:spacing w:after="0"/>
        <w:jc w:val="left"/>
      </w:pPr>
      <w:r w:rsidRPr="00981168">
        <w:t>17.</w:t>
      </w:r>
      <w:r w:rsidRPr="00981168">
        <w:tab/>
        <w:t>Ohsfeldt RL, Choong CK-C, Mc Collam PL, Abedtash H, Kelton KA, Burge R. Inpatient Hospital Costs For Covid-19 Patients In The United States. Advances in therapy. 2021;38(11):5557-95.</w:t>
      </w:r>
    </w:p>
    <w:p w14:paraId="48C600A1" w14:textId="77777777" w:rsidR="00D00FE5" w:rsidRPr="00981168" w:rsidRDefault="00D00FE5" w:rsidP="00D00FE5">
      <w:pPr>
        <w:pStyle w:val="EndNoteBibliography"/>
        <w:spacing w:after="0"/>
        <w:jc w:val="left"/>
      </w:pPr>
      <w:r w:rsidRPr="00981168">
        <w:t>18.</w:t>
      </w:r>
      <w:r w:rsidRPr="00981168">
        <w:tab/>
        <w:t>Tsai Y, Vogt TM, Zhou F. Patient Characteristics And Costs Associated With Covid-19–Related Medical Care Among Medicare Fee-For-Service Beneficiaries. Annals of internal medicine. 2021;174(8):1101-9.</w:t>
      </w:r>
    </w:p>
    <w:p w14:paraId="6F130D82" w14:textId="77777777" w:rsidR="00D00FE5" w:rsidRPr="00981168" w:rsidRDefault="00D00FE5" w:rsidP="00D00FE5">
      <w:pPr>
        <w:pStyle w:val="EndNoteBibliography"/>
        <w:spacing w:after="0"/>
        <w:jc w:val="left"/>
      </w:pPr>
      <w:r w:rsidRPr="00981168">
        <w:t>19.</w:t>
      </w:r>
      <w:r w:rsidRPr="00981168">
        <w:tab/>
        <w:t>Schallner N, Lieberum J, Kalbhenn J, Bürkle H, Daumann F. Intensive care unit resources and patient‐centred outcomes in severe COVID‐19: a prospective single‐centre economic evaluation. Anaesthesia. 2022;77(12):1336-45.</w:t>
      </w:r>
    </w:p>
    <w:p w14:paraId="48FA1914" w14:textId="77777777" w:rsidR="00D00FE5" w:rsidRPr="00981168" w:rsidRDefault="00D00FE5" w:rsidP="00D00FE5">
      <w:pPr>
        <w:pStyle w:val="EndNoteBibliography"/>
        <w:spacing w:after="0"/>
        <w:jc w:val="left"/>
      </w:pPr>
      <w:r w:rsidRPr="00981168">
        <w:t>20.</w:t>
      </w:r>
      <w:r w:rsidRPr="00981168">
        <w:tab/>
        <w:t>Alvis-Zakzuk NJ, Flórez-Tanus Á, Díaz-Jiménez D, Chaparro-Narváez P, Castañeda-Orjuela C, De La Hoz-Restrepo F, et al. How Expensive Are Hospitalizations by COVID-19? Evidence From Colombia. Value in health regional issues. 2022;31:127-33.</w:t>
      </w:r>
    </w:p>
    <w:p w14:paraId="3DA100FD" w14:textId="77777777" w:rsidR="00D00FE5" w:rsidRPr="00981168" w:rsidRDefault="00D00FE5" w:rsidP="00D00FE5">
      <w:pPr>
        <w:pStyle w:val="EndNoteBibliography"/>
        <w:spacing w:after="0"/>
        <w:jc w:val="left"/>
      </w:pPr>
      <w:r w:rsidRPr="00981168">
        <w:t>21.</w:t>
      </w:r>
      <w:r w:rsidRPr="00981168">
        <w:tab/>
        <w:t>Yusefi AR, Mehralian G, Khodamoradi A, Abbasi R, Vatankhah F, Heaidari F, et al. Out-Of-Pocket Payments For Treatment Of Covid-19 In Iran. Cost effectiveness and resource allocation : C/E. 2022;20(1):1-10.</w:t>
      </w:r>
    </w:p>
    <w:p w14:paraId="64AFB2E3" w14:textId="77777777" w:rsidR="00D00FE5" w:rsidRPr="00981168" w:rsidRDefault="00D00FE5" w:rsidP="00D00FE5">
      <w:pPr>
        <w:pStyle w:val="EndNoteBibliography"/>
        <w:spacing w:after="0"/>
        <w:jc w:val="left"/>
      </w:pPr>
      <w:r w:rsidRPr="00981168">
        <w:lastRenderedPageBreak/>
        <w:t>22.</w:t>
      </w:r>
      <w:r w:rsidRPr="00981168">
        <w:tab/>
        <w:t>Tabuñar SMS, Dominado TMP. Hospitalization Expenditure Of Covid-19 Patients At The University Of The Philippines-Philippine General Hospital (Up-Pgh) With Philhealth Coverage. Acta Medica Philippina. 2021;55(2):216-23.</w:t>
      </w:r>
    </w:p>
    <w:p w14:paraId="436EAB85" w14:textId="77777777" w:rsidR="00D00FE5" w:rsidRPr="00981168" w:rsidRDefault="00D00FE5" w:rsidP="00D00FE5">
      <w:pPr>
        <w:pStyle w:val="EndNoteBibliography"/>
        <w:spacing w:after="0"/>
        <w:jc w:val="left"/>
      </w:pPr>
      <w:r w:rsidRPr="00981168">
        <w:t>23.</w:t>
      </w:r>
      <w:r w:rsidRPr="00981168">
        <w:tab/>
        <w:t>Santos H, Maciel FBM, Santos Junior GM, Martins PC, Prado N. Public Expenditure On Hospitalizations For Covid-19 Treatment In 2020, In Brazil. Revista de saude publica. 2021;55:1-11.</w:t>
      </w:r>
    </w:p>
    <w:p w14:paraId="07B6ED3A" w14:textId="77777777" w:rsidR="00D00FE5" w:rsidRPr="00981168" w:rsidRDefault="00D00FE5" w:rsidP="00D00FE5">
      <w:pPr>
        <w:pStyle w:val="EndNoteBibliography"/>
        <w:spacing w:after="0"/>
        <w:jc w:val="left"/>
      </w:pPr>
      <w:r w:rsidRPr="00981168">
        <w:t>24.</w:t>
      </w:r>
      <w:r w:rsidRPr="00981168">
        <w:tab/>
        <w:t>Nakhaei K, Jalilian H, Arab-Zozani M, Heydari S, Torkzadeh L, Taji M. Direct and indirect cost of COVID-19 patients in Iran. Health policy and technology. 2021;10(4):100572.</w:t>
      </w:r>
    </w:p>
    <w:p w14:paraId="0FB790BB" w14:textId="77777777" w:rsidR="00D00FE5" w:rsidRPr="00981168" w:rsidRDefault="00D00FE5" w:rsidP="00D00FE5">
      <w:pPr>
        <w:pStyle w:val="EndNoteBibliography"/>
        <w:spacing w:after="0"/>
        <w:jc w:val="left"/>
      </w:pPr>
      <w:r w:rsidRPr="00981168">
        <w:t>25.</w:t>
      </w:r>
      <w:r w:rsidRPr="00981168">
        <w:tab/>
        <w:t>Maltezou HC, Giannouchos TV, Pavli A, Tsonou P, Dedoukou X, Tseroni M, et al. Costs Associated With Covid-19 In Healthcare Personnel In Greece: A Cost-Of-Illness Analysis. The Journal of hospital infection. 2021;114:126-33.</w:t>
      </w:r>
    </w:p>
    <w:p w14:paraId="1038146D" w14:textId="77777777" w:rsidR="00D00FE5" w:rsidRPr="00981168" w:rsidRDefault="00D00FE5" w:rsidP="00D00FE5">
      <w:pPr>
        <w:pStyle w:val="EndNoteBibliography"/>
        <w:spacing w:after="0"/>
        <w:jc w:val="left"/>
      </w:pPr>
      <w:r w:rsidRPr="00981168">
        <w:t>26.</w:t>
      </w:r>
      <w:r w:rsidRPr="00981168">
        <w:tab/>
        <w:t>Carrera-Hueso FJ, Álvarez-Arroyo L, Poquet-Jornet JE, Vázquez-Ferreiro P, Martínez-Gonzalbez R, El-Qutob D, et al. Hospitalization Budget Impact During The Covid-19 Pandemic In Spain. Health economics review. 2021;11(1):43.</w:t>
      </w:r>
    </w:p>
    <w:p w14:paraId="52745FCE" w14:textId="77777777" w:rsidR="00D00FE5" w:rsidRPr="00981168" w:rsidRDefault="00D00FE5" w:rsidP="00D00FE5">
      <w:pPr>
        <w:pStyle w:val="EndNoteBibliography"/>
        <w:spacing w:after="0"/>
        <w:jc w:val="left"/>
      </w:pPr>
      <w:r w:rsidRPr="00981168">
        <w:t>27.</w:t>
      </w:r>
      <w:r w:rsidRPr="00981168">
        <w:tab/>
        <w:t>Parsa HH, Saghafipour A, Koohpaei A, Farzinnia B, Barouni M. In-Hospital Economic Burden for COVID-19 Infection Using Step-Down Cost Accounting; a Case from Central Iran. Shiraz E Medical Journal. 2022;23(2).</w:t>
      </w:r>
    </w:p>
    <w:p w14:paraId="558C433E" w14:textId="77777777" w:rsidR="00D00FE5" w:rsidRPr="00981168" w:rsidRDefault="00D00FE5" w:rsidP="00D00FE5">
      <w:pPr>
        <w:pStyle w:val="EndNoteBibliography"/>
        <w:spacing w:after="0"/>
        <w:jc w:val="left"/>
      </w:pPr>
      <w:r w:rsidRPr="00981168">
        <w:t>28.</w:t>
      </w:r>
      <w:r w:rsidRPr="00981168">
        <w:tab/>
        <w:t>Aghajani MH, Sistanizad M, Toloui A, Neishaboori AM, Pourhoseingholi A, Maher A, et al. Covid-19 Related Hospitalization Costs; Assessment Of Influencing Factors. Frontiers in Emergency Medicine. 2022;6(1):e3-e.</w:t>
      </w:r>
    </w:p>
    <w:p w14:paraId="00FC8076" w14:textId="77777777" w:rsidR="00D00FE5" w:rsidRPr="00981168" w:rsidRDefault="00D00FE5" w:rsidP="00D00FE5">
      <w:pPr>
        <w:pStyle w:val="EndNoteBibliography"/>
        <w:jc w:val="left"/>
      </w:pPr>
      <w:r w:rsidRPr="00981168">
        <w:t>29.</w:t>
      </w:r>
      <w:r w:rsidRPr="00981168">
        <w:tab/>
        <w:t>Damiri S, Nahvijou A, Sargazi N, Fazaeli AA, Akbari Sari A, Daroudi R. Hospitalization costs of patients with Covid-19: A study in Tehran University of Medical Sciences. Health Management &amp; Information Science. 2021;8(3):168-76.</w:t>
      </w:r>
    </w:p>
    <w:p w14:paraId="71D8E7A9" w14:textId="77777777" w:rsidR="00D00FE5" w:rsidRDefault="00D00FE5" w:rsidP="00D00FE5">
      <w:r w:rsidRPr="00981168">
        <w:fldChar w:fldCharType="end"/>
      </w:r>
    </w:p>
    <w:p w14:paraId="0530150E" w14:textId="77777777" w:rsidR="007D2B4E" w:rsidRDefault="007D2B4E"/>
    <w:sectPr w:rsidR="007D2B4E" w:rsidSect="00D00FE5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OGMNR+TimesLTStd-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 Nazanin">
    <w:altName w:val="Arial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FE5"/>
    <w:rsid w:val="007D2B4E"/>
    <w:rsid w:val="00D00FE5"/>
    <w:rsid w:val="00EC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1EA3C"/>
  <w15:chartTrackingRefBased/>
  <w15:docId w15:val="{D7B375B6-49C0-4962-A8E9-4B1ADA51C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FE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00F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00FE5"/>
    <w:rPr>
      <w:color w:val="0563C1" w:themeColor="hyperlink"/>
      <w:u w:val="single"/>
    </w:rPr>
  </w:style>
  <w:style w:type="character" w:customStyle="1" w:styleId="q4iawc">
    <w:name w:val="q4iawc"/>
    <w:basedOn w:val="DefaultParagraphFont"/>
    <w:rsid w:val="00D00FE5"/>
  </w:style>
  <w:style w:type="character" w:customStyle="1" w:styleId="markedcontent">
    <w:name w:val="markedcontent"/>
    <w:basedOn w:val="DefaultParagraphFont"/>
    <w:rsid w:val="00D00FE5"/>
  </w:style>
  <w:style w:type="character" w:customStyle="1" w:styleId="fm-vol-iss-date">
    <w:name w:val="fm-vol-iss-date"/>
    <w:basedOn w:val="DefaultParagraphFont"/>
    <w:rsid w:val="00D00FE5"/>
  </w:style>
  <w:style w:type="paragraph" w:customStyle="1" w:styleId="EndNoteBibliography">
    <w:name w:val="EndNote Bibliography"/>
    <w:basedOn w:val="Normal"/>
    <w:link w:val="EndNoteBibliographyChar"/>
    <w:rsid w:val="00D00FE5"/>
    <w:pPr>
      <w:spacing w:after="160" w:line="240" w:lineRule="auto"/>
      <w:jc w:val="right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0FE5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pubmed/?term=Carrera-Hueso%20FJ%5BAuthor%5D&amp;cauthor=true&amp;cauthor_uid=34734323" TargetMode="External"/><Relationship Id="rId4" Type="http://schemas.openxmlformats.org/officeDocument/2006/relationships/hyperlink" Target="https://www.ncbi.nlm.nih.gov/pubmed/?term=Maltezou%20H%5BAuthor%5D&amp;cauthor=true&amp;cauthor_uid=3389430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3114</Words>
  <Characters>17756</Characters>
  <Application>Microsoft Office Word</Application>
  <DocSecurity>0</DocSecurity>
  <Lines>147</Lines>
  <Paragraphs>41</Paragraphs>
  <ScaleCrop>false</ScaleCrop>
  <Company/>
  <LinksUpToDate>false</LinksUpToDate>
  <CharactersWithSpaces>20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3-03-21T09:27:00Z</dcterms:created>
  <dcterms:modified xsi:type="dcterms:W3CDTF">2023-03-21T09:28:00Z</dcterms:modified>
</cp:coreProperties>
</file>